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5AD84" w14:textId="13824569" w:rsidR="00931D6C" w:rsidRPr="004B17DF" w:rsidRDefault="004B17DF" w:rsidP="004B17D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17DF">
        <w:rPr>
          <w:rFonts w:ascii="Times New Roman" w:hAnsi="Times New Roman" w:cs="Times New Roman"/>
          <w:b/>
          <w:bCs/>
          <w:sz w:val="20"/>
          <w:szCs w:val="20"/>
        </w:rPr>
        <w:t xml:space="preserve">Supplemental Material </w:t>
      </w:r>
    </w:p>
    <w:p w14:paraId="346175DE" w14:textId="77777777" w:rsidR="00164C20" w:rsidRDefault="00164C20" w:rsidP="004B17DF"/>
    <w:p w14:paraId="1E15C817" w14:textId="4C1745F3" w:rsidR="00164C20" w:rsidRPr="00784C6D" w:rsidRDefault="00164C20" w:rsidP="00164C20">
      <w:pPr>
        <w:keepNext/>
        <w:spacing w:after="20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l </w:t>
      </w:r>
      <w:r w:rsidRPr="00784C6D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1</w:t>
      </w:r>
      <w:r w:rsidRPr="00784C6D">
        <w:rPr>
          <w:rFonts w:ascii="Times New Roman" w:hAnsi="Times New Roman" w:cs="Times New Roman"/>
          <w:i/>
          <w:iCs/>
        </w:rPr>
        <w:t>: Regression Results</w:t>
      </w:r>
      <w:r w:rsidR="00F74778">
        <w:rPr>
          <w:rFonts w:ascii="Times New Roman" w:hAnsi="Times New Roman" w:cs="Times New Roman"/>
          <w:i/>
          <w:iCs/>
        </w:rPr>
        <w:t xml:space="preserve"> including MMSE as covariate</w:t>
      </w:r>
      <w:r w:rsidRPr="00784C6D">
        <w:rPr>
          <w:rFonts w:ascii="Times New Roman" w:hAnsi="Times New Roman" w:cs="Times New Roman"/>
          <w:i/>
          <w:iCs/>
        </w:rPr>
        <w:t>, APOE4—Race interaction term shows whether biomarker levels differ by participants’ racial—genetic profile.</w:t>
      </w:r>
    </w:p>
    <w:tbl>
      <w:tblPr>
        <w:tblW w:w="11616" w:type="dxa"/>
        <w:tblInd w:w="-1121" w:type="dxa"/>
        <w:tblLook w:val="04A0" w:firstRow="1" w:lastRow="0" w:firstColumn="1" w:lastColumn="0" w:noHBand="0" w:noVBand="1"/>
      </w:tblPr>
      <w:tblGrid>
        <w:gridCol w:w="2282"/>
        <w:gridCol w:w="193"/>
        <w:gridCol w:w="1935"/>
        <w:gridCol w:w="874"/>
        <w:gridCol w:w="1417"/>
        <w:gridCol w:w="1620"/>
        <w:gridCol w:w="1567"/>
        <w:gridCol w:w="1728"/>
      </w:tblGrid>
      <w:tr w:rsidR="00B501C2" w:rsidRPr="00784C6D" w14:paraId="3FBAE466" w14:textId="77777777" w:rsidTr="00D82D54">
        <w:trPr>
          <w:trHeight w:val="300"/>
        </w:trPr>
        <w:tc>
          <w:tcPr>
            <w:tcW w:w="247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9E642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0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34BE4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34278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9CADD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84EE3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22B2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A2050" w:rsidRPr="00784C6D" w14:paraId="6EDC5E5B" w14:textId="77777777" w:rsidTr="00D82D54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8FFCE" w14:textId="77777777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DA9179" w14:textId="77777777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2/A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BB0BD" w14:textId="77777777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u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81E13" w14:textId="77777777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-tau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68975" w14:textId="77777777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L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41D14" w14:textId="77777777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F-</w:t>
            </w: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α</w:t>
            </w:r>
          </w:p>
        </w:tc>
      </w:tr>
      <w:tr w:rsidR="008A2050" w:rsidRPr="00784C6D" w14:paraId="2BBAC878" w14:textId="77777777" w:rsidTr="00D82D54">
        <w:trPr>
          <w:trHeight w:val="292"/>
        </w:trPr>
        <w:tc>
          <w:tcPr>
            <w:tcW w:w="22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CBDF3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FD48A" w14:textId="661E0F95" w:rsidR="00164C20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, </w:t>
            </w:r>
            <w:r w:rsidR="00546AF7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7e-33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05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74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9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20A4D" w14:textId="60935053" w:rsidR="00546AF7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546AF7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</w:t>
            </w:r>
          </w:p>
          <w:p w14:paraId="287993FE" w14:textId="228817CA" w:rsidR="00164C20" w:rsidRPr="00B76C95" w:rsidRDefault="00164C20" w:rsidP="00546A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5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57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2F334A" w14:textId="411F52B3" w:rsidR="00164C20" w:rsidRPr="00B76C95" w:rsidRDefault="0074018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, p=</w:t>
            </w:r>
            <w:r w:rsidRPr="00B76C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3E-07 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9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F8AAE" w14:textId="4F2A6568" w:rsidR="00164C20" w:rsidRPr="00B76C95" w:rsidRDefault="00D82D54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081F">
              <w:t xml:space="preserve">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37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68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8052A" w14:textId="04715E0C" w:rsidR="00164C20" w:rsidRPr="00B76C95" w:rsidRDefault="00B501C2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 p=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811 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9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7A4D7309" w14:textId="77777777" w:rsidTr="00D82D54">
        <w:trPr>
          <w:trHeight w:val="292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5D84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585D8" w14:textId="2A48C53C" w:rsidR="00546AF7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2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546AF7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e-07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77755F96" w14:textId="78A86632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</w:t>
            </w:r>
            <w:proofErr w:type="gramStart"/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3,-</w:t>
            </w:r>
            <w:proofErr w:type="gramEnd"/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02B6" w14:textId="18FCF3CC" w:rsidR="00164C20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C734B2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=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9e-33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04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C3E44" w14:textId="77777777" w:rsidR="00B76C95" w:rsidRPr="00B76C95" w:rsidRDefault="0074018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76C95" w:rsidRPr="00B76C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, p=</w:t>
            </w:r>
            <w:r w:rsidR="00B76C95" w:rsidRPr="00B76C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 </w:t>
            </w:r>
          </w:p>
          <w:p w14:paraId="0F31FED3" w14:textId="07DDC7F2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99E20" w14:textId="0EC1EB66" w:rsidR="00164C20" w:rsidRPr="00B76C95" w:rsidRDefault="00D82D54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081F">
              <w:t xml:space="preserve">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081F">
              <w:t xml:space="preserve">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39E-17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3F150" w14:textId="37FD2F86" w:rsidR="00164C20" w:rsidRPr="00B76C95" w:rsidRDefault="00B501C2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>
              <w:t xml:space="preserve">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>
              <w:t xml:space="preserve">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39E-17 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5F456495" w14:textId="77777777" w:rsidTr="00D82D54">
        <w:trPr>
          <w:trHeight w:val="292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30C78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A02F4" w14:textId="4452824E" w:rsidR="00546AF7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8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546AF7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84</w:t>
            </w:r>
          </w:p>
          <w:p w14:paraId="0F42162A" w14:textId="457FCAF5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021, 0.0005)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8EBC3" w14:textId="0AB94969" w:rsidR="00C734B2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,</w:t>
            </w:r>
            <w:r w:rsidR="00C734B2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=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  <w:p w14:paraId="7558F011" w14:textId="6EF9D1FB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0.3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0.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BFD2" w14:textId="7EDE152B" w:rsidR="00164C20" w:rsidRPr="00B76C95" w:rsidRDefault="0074018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76C95"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  <w:r w:rsid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, p=</w:t>
            </w:r>
            <w:r w:rsidR="00B76C95"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  <w:r w:rsid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13 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3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E10A" w14:textId="7528FBE7" w:rsidR="00164C20" w:rsidRPr="00B76C95" w:rsidRDefault="00D82D54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081F">
              <w:t xml:space="preserve">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33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081F">
              <w:t xml:space="preserve">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0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1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081F" w:rsidRP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F8F4" w14:textId="1831AE77" w:rsidR="00164C20" w:rsidRPr="00B76C95" w:rsidRDefault="00B501C2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>
              <w:t xml:space="preserve">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, p=</w:t>
            </w:r>
            <w:r>
              <w:t xml:space="preserve">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0 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  <w:r w:rsid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10F9522E" w14:textId="77777777" w:rsidTr="00D82D54">
        <w:trPr>
          <w:trHeight w:val="292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08DF6" w14:textId="77777777" w:rsidR="00164C20" w:rsidRPr="00B76C95" w:rsidRDefault="00164C20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,  years</w:t>
            </w:r>
            <w:proofErr w:type="gramEnd"/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2C413" w14:textId="15DA3AAD" w:rsidR="00164C20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546AF7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="00546AF7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6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,0.0003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717E7" w14:textId="47FF849B" w:rsidR="00C734B2" w:rsidRPr="00B76C95" w:rsidRDefault="006E0C8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,</w:t>
            </w:r>
            <w:r w:rsidR="00C734B2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=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46e-05</w:t>
            </w:r>
          </w:p>
          <w:p w14:paraId="2BE8DF1A" w14:textId="6D121E1B" w:rsidR="00164C20" w:rsidRPr="00B76C95" w:rsidRDefault="00164C2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02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0.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75D19" w14:textId="77777777" w:rsidR="00B76C95" w:rsidRDefault="0074018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76C95"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  <w:r w:rsid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76C95"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  <w:r w:rsid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FC3A5E4" w14:textId="08708768" w:rsidR="00164C20" w:rsidRPr="00B76C95" w:rsidRDefault="00B76C9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FCD35" w14:textId="2ACC2BC8" w:rsidR="00164C20" w:rsidRPr="00B76C95" w:rsidRDefault="00D82D54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660447"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1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038A0" w14:textId="4A557486" w:rsidR="00164C20" w:rsidRPr="00B76C95" w:rsidRDefault="00B501C2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2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4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164C2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4970728E" w14:textId="77777777" w:rsidTr="00D82D54">
        <w:trPr>
          <w:trHeight w:val="292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D60CCD" w14:textId="6AEACC2F" w:rsidR="00C734B2" w:rsidRPr="00B76C95" w:rsidRDefault="00C734B2" w:rsidP="00C73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SE, score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EFD76E" w14:textId="7009C295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1,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34 </w:t>
            </w:r>
          </w:p>
          <w:p w14:paraId="7BB5E52B" w14:textId="2353BFBF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7.79e-05, 0.0004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10FFF1" w14:textId="7BE83F4B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3,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5e-14</w:t>
            </w:r>
          </w:p>
          <w:p w14:paraId="0C259484" w14:textId="235D7E2A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</w:t>
            </w:r>
            <w:r w:rsidR="00FF7A6F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66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F7A6F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89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F55496" w14:textId="1D945270" w:rsidR="00AF0CE0" w:rsidRDefault="00740180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76C95"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1</w:t>
            </w:r>
            <w:r w:rsid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76C95">
              <w:t xml:space="preserve"> </w:t>
            </w:r>
            <w:r w:rsidR="00B76C95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 w:rsid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8BF4307" w14:textId="3F7150EF" w:rsidR="00C734B2" w:rsidRPr="00B76C95" w:rsidRDefault="00B76C95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AF0CE0" w:rsidRP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235</w:t>
            </w:r>
            <w:r w:rsid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AF0CE0" w:rsidRP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5</w:t>
            </w:r>
            <w:r w:rsid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7B2A6C" w14:textId="1CD0D185" w:rsidR="00C734B2" w:rsidRPr="00B0081F" w:rsidRDefault="00D82D54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660447"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78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B008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660447"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02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176AFF" w14:textId="486CF661" w:rsidR="00C734B2" w:rsidRPr="00B501C2" w:rsidRDefault="00B501C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8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A2050" w:rsidRP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350D90E2" w14:textId="77777777" w:rsidTr="00D82D54">
        <w:trPr>
          <w:trHeight w:val="292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27285" w14:textId="77777777" w:rsidR="00C734B2" w:rsidRPr="00B76C95" w:rsidRDefault="00C734B2" w:rsidP="00C73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B9C23" w14:textId="417AAFC3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5,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39 </w:t>
            </w:r>
          </w:p>
          <w:p w14:paraId="6F8040EA" w14:textId="6CFDD906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03, 0.0003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FF76C" w14:textId="26AC79F7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FF7A6F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3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=</w:t>
            </w:r>
            <w:r w:rsidR="00FF7A6F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0.442</w:t>
            </w:r>
          </w:p>
          <w:p w14:paraId="264740BA" w14:textId="23E50A76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F7A6F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3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F7A6F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09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AF2D2" w14:textId="318AE691" w:rsidR="00C734B2" w:rsidRPr="00B76C95" w:rsidRDefault="00740180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AF0CE0">
              <w:t xml:space="preserve"> </w:t>
            </w:r>
            <w:r w:rsidR="00AF0CE0" w:rsidRP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, p=</w:t>
            </w:r>
            <w:r w:rsidR="00D82D54">
              <w:t xml:space="preserve"> 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  <w:r w:rsidR="00AF0CE0" w:rsidRPr="00AF0CE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5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20E32" w14:textId="42B81ADC" w:rsidR="00C734B2" w:rsidRPr="00B76C95" w:rsidRDefault="00B0081F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660447"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660447"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7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</w:t>
            </w:r>
            <w:r w:rsid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77EEF" w14:textId="7C55FA81" w:rsidR="00C734B2" w:rsidRPr="00B76C95" w:rsidRDefault="00B501C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7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7D235648" w14:textId="77777777" w:rsidTr="00D82D54">
        <w:trPr>
          <w:trHeight w:val="292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C03D1" w14:textId="77777777" w:rsidR="00C734B2" w:rsidRPr="00B76C95" w:rsidRDefault="00C734B2" w:rsidP="00C73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OE Status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F1143" w14:textId="1AB59965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85,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 </w:t>
            </w:r>
          </w:p>
          <w:p w14:paraId="04AB6157" w14:textId="05ADD708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0132, -0.0040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1F61C" w14:textId="151CF7C7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4F3169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=</w:t>
            </w:r>
            <w:r w:rsidR="004F3169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3.19E-06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4F3169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4F3169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B7027" w14:textId="45C6CE2A" w:rsidR="00C734B2" w:rsidRPr="00B76C95" w:rsidRDefault="00740180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D82D54">
              <w:t xml:space="preserve"> 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1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D82D54">
              <w:t xml:space="preserve"> 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A7C28" w14:textId="70BF1622" w:rsidR="00C734B2" w:rsidRPr="00B76C95" w:rsidRDefault="00B0081F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660447">
              <w:t xml:space="preserve"> </w:t>
            </w:r>
            <w:r w:rsidR="00660447" w:rsidRPr="0066044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6</w:t>
            </w:r>
            <w:r w:rsid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501C2">
              <w:t xml:space="preserve"> 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6 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7</w:t>
            </w:r>
            <w:r w:rsid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0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9EB45" w14:textId="37DA1B34" w:rsidR="00C734B2" w:rsidRPr="00B76C95" w:rsidRDefault="00B501C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6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F03F3B">
              <w:t xml:space="preserve"> 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6 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F03F3B" w:rsidRPr="00F03F3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7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8A2050" w:rsidRP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0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A2050" w:rsidRPr="00784C6D" w14:paraId="28C9C14B" w14:textId="77777777" w:rsidTr="00D82D54">
        <w:trPr>
          <w:trHeight w:val="292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20C68" w14:textId="77777777" w:rsidR="00C734B2" w:rsidRPr="00B76C95" w:rsidRDefault="00C734B2" w:rsidP="00C734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POE*Race/ethnicity 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9D781" w14:textId="2C5DBDCF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6,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 xml:space="preserve">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 0.0215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*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F8D2CEF" w14:textId="77777777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0005, 0.0066)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181BA" w14:textId="57BD986B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74018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,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="00740180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 </w:t>
            </w:r>
          </w:p>
          <w:p w14:paraId="02DA7931" w14:textId="2E600622" w:rsidR="00C734B2" w:rsidRPr="00B76C95" w:rsidRDefault="00740180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78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7FE42" w14:textId="0A06BBE2" w:rsidR="00C734B2" w:rsidRPr="00B76C95" w:rsidRDefault="00D82D54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</w:t>
            </w:r>
            <w:r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Pr="00D82D5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24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 xml:space="preserve">, </w:t>
            </w:r>
            <w:r w:rsidR="00C734B2"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>
              <w:t xml:space="preserve"> </w:t>
            </w:r>
            <w:r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 </w:t>
            </w:r>
          </w:p>
          <w:p w14:paraId="3A91D8F6" w14:textId="623F2915" w:rsidR="00C734B2" w:rsidRPr="00B76C95" w:rsidRDefault="000A1A00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D82D54" w:rsidRP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  <w:r w:rsidR="00D82D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C734B2"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D1B94" w14:textId="7664CC1B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="00B501C2">
              <w:t xml:space="preserve"> 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</w:t>
            </w:r>
            <w:r w:rsid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 xml:space="preserve">,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="00B501C2">
              <w:t xml:space="preserve"> 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  <w:p w14:paraId="2B57B7D0" w14:textId="6EAE1748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9</w:t>
            </w:r>
            <w:r w:rsid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501C2" w:rsidRPr="00B50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35F22" w14:textId="1D37EDFF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8A2050">
              <w:t xml:space="preserve"> </w:t>
            </w:r>
            <w:r w:rsidR="008A2050" w:rsidRP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B76C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="008A2050">
              <w:t xml:space="preserve"> </w:t>
            </w:r>
            <w:r w:rsidR="008A2050" w:rsidRP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  <w:p w14:paraId="50D57A83" w14:textId="47DF89D5" w:rsidR="00C734B2" w:rsidRPr="00B76C95" w:rsidRDefault="00C734B2" w:rsidP="00C734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8A2050" w:rsidRP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99</w:t>
            </w:r>
            <w:r w:rsid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8A2050" w:rsidRPr="008A205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8</w:t>
            </w:r>
            <w:r w:rsidRPr="00B76C9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14:paraId="5F091B95" w14:textId="067648AA" w:rsidR="00164C20" w:rsidRDefault="00164C20" w:rsidP="00164C20">
      <w:pPr>
        <w:rPr>
          <w:rFonts w:ascii="Times New Roman" w:hAnsi="Times New Roman" w:cs="Times New Roman"/>
        </w:rPr>
      </w:pPr>
      <w:r w:rsidRPr="00CF1281">
        <w:rPr>
          <w:rFonts w:ascii="Times New Roman" w:hAnsi="Times New Roman" w:cs="Times New Roman"/>
        </w:rPr>
        <w:t>Beta coefficients and 95% confidence intervals are shown for all model terms. FDR-adjusted p-values are reported</w:t>
      </w:r>
      <w:r w:rsidR="00421C57">
        <w:rPr>
          <w:rFonts w:ascii="Times New Roman" w:hAnsi="Times New Roman" w:cs="Times New Roman"/>
        </w:rPr>
        <w:t>.</w:t>
      </w:r>
    </w:p>
    <w:p w14:paraId="497B8334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2018ED76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6925E381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23E29AF5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33400BC4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77CA1519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53D2C35F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2B93490A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77B9204B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19926F7D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236675C8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3F9A7CA0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0D657B11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67587BEB" w14:textId="77777777" w:rsidR="00421C57" w:rsidRDefault="00421C57" w:rsidP="00164C20">
      <w:pPr>
        <w:rPr>
          <w:rFonts w:ascii="Times New Roman" w:hAnsi="Times New Roman" w:cs="Times New Roman"/>
        </w:rPr>
      </w:pPr>
    </w:p>
    <w:p w14:paraId="33DF064F" w14:textId="77777777" w:rsidR="00F74778" w:rsidRDefault="00F74778" w:rsidP="00164C20">
      <w:pPr>
        <w:rPr>
          <w:rFonts w:ascii="Times New Roman" w:hAnsi="Times New Roman" w:cs="Times New Roman"/>
        </w:rPr>
      </w:pPr>
    </w:p>
    <w:p w14:paraId="2CCCEF11" w14:textId="24D7D58A" w:rsidR="00F74778" w:rsidRPr="00784C6D" w:rsidRDefault="00F74778" w:rsidP="00F74778">
      <w:pPr>
        <w:keepNext/>
        <w:spacing w:after="20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Supplemental </w:t>
      </w:r>
      <w:r w:rsidRPr="00784C6D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2</w:t>
      </w:r>
      <w:r w:rsidRPr="00784C6D">
        <w:rPr>
          <w:rFonts w:ascii="Times New Roman" w:hAnsi="Times New Roman" w:cs="Times New Roman"/>
          <w:i/>
          <w:iCs/>
        </w:rPr>
        <w:t>: Regression results stratified by race</w:t>
      </w:r>
      <w:r>
        <w:rPr>
          <w:rFonts w:ascii="Times New Roman" w:hAnsi="Times New Roman" w:cs="Times New Roman"/>
          <w:i/>
          <w:iCs/>
        </w:rPr>
        <w:t xml:space="preserve"> with the inclusion of MMSE as a covariate</w:t>
      </w:r>
      <w:r w:rsidRPr="00784C6D">
        <w:rPr>
          <w:rFonts w:ascii="Times New Roman" w:hAnsi="Times New Roman" w:cs="Times New Roman"/>
          <w:i/>
          <w:iCs/>
        </w:rPr>
        <w:t>. APOE Status term tests whether participants’ biomarker levels differ based on their genetic profile</w:t>
      </w:r>
    </w:p>
    <w:tbl>
      <w:tblPr>
        <w:tblW w:w="10697" w:type="dxa"/>
        <w:tblLook w:val="04A0" w:firstRow="1" w:lastRow="0" w:firstColumn="1" w:lastColumn="0" w:noHBand="0" w:noVBand="1"/>
      </w:tblPr>
      <w:tblGrid>
        <w:gridCol w:w="1459"/>
        <w:gridCol w:w="1966"/>
        <w:gridCol w:w="1746"/>
        <w:gridCol w:w="1746"/>
        <w:gridCol w:w="2028"/>
        <w:gridCol w:w="1752"/>
      </w:tblGrid>
      <w:tr w:rsidR="00F74778" w:rsidRPr="00784C6D" w14:paraId="021BAC07" w14:textId="77777777" w:rsidTr="00CF1281">
        <w:trPr>
          <w:trHeight w:val="271"/>
        </w:trPr>
        <w:tc>
          <w:tcPr>
            <w:tcW w:w="10697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C321F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xican Americans Only</w:t>
            </w:r>
          </w:p>
        </w:tc>
      </w:tr>
      <w:tr w:rsidR="005C2D22" w:rsidRPr="00784C6D" w14:paraId="2F4A8831" w14:textId="77777777" w:rsidTr="00CF1281">
        <w:trPr>
          <w:trHeight w:val="27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33712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84A606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</w:t>
            </w: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2/A</w:t>
            </w: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</w:t>
            </w: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22819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tau18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8FA7C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-ta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E31C0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L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7043" w14:textId="77777777" w:rsidR="00F74778" w:rsidRPr="003D2164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F-</w:t>
            </w:r>
            <w:r w:rsidRPr="003D2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α</w:t>
            </w:r>
          </w:p>
        </w:tc>
      </w:tr>
      <w:tr w:rsidR="00952FEB" w:rsidRPr="00ED1CEF" w14:paraId="49FC737C" w14:textId="77777777" w:rsidTr="00CF1281">
        <w:trPr>
          <w:trHeight w:val="264"/>
        </w:trPr>
        <w:tc>
          <w:tcPr>
            <w:tcW w:w="14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78F13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8AC7D" w14:textId="3EAEC50E" w:rsidR="00F74778" w:rsidRPr="007303B8" w:rsidRDefault="008A205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62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22</w:t>
            </w:r>
            <w:r w:rsid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5</w:t>
            </w:r>
            <w:r w:rsidR="00F7477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1</w:t>
            </w:r>
            <w:r w:rsidR="00F7477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6</w:t>
            </w:r>
            <w:r w:rsidR="00F7477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DF00E" w14:textId="2A09F006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499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3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5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1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F2F38" w14:textId="05BB15B0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1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2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0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31A90" w14:textId="4B5A4CEA" w:rsidR="00F74778" w:rsidRPr="00ED1CEF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031177" w:rsidRPr="00ED1C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1177"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12.2812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ED1C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D1CEF"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0</w:t>
            </w:r>
            <w:r w:rsid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D1CEF"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.088</w:t>
            </w:r>
            <w:r w:rsid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525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EC807" w14:textId="67B9CC4C" w:rsidR="00F74778" w:rsidRPr="003D2164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D1CEF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597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169</w:t>
            </w:r>
            <w:r w:rsidR="00ED1CEF"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D1CEF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75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D1CEF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52FEB" w:rsidRPr="00ED1CEF" w14:paraId="08DE48CB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25B3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E3312" w14:textId="5E260FF2" w:rsidR="00F74778" w:rsidRPr="007303B8" w:rsidRDefault="008A2050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00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  <w:r w:rsidR="00F7477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3</w:t>
            </w:r>
            <w:r w:rsidR="00F7477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985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5</w:t>
            </w:r>
            <w:r w:rsidR="00F7477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1ADE" w14:textId="475AC92D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41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217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5B4FB" w14:textId="14588139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15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35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e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CBE19" w14:textId="41628D5B" w:rsidR="00F74778" w:rsidRPr="00ED1CEF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D1CEF" w:rsidRPr="00ED1C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D1CEF"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6946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2.19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e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1</w:t>
            </w:r>
            <w:r w:rsidR="00ED1CEF"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38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5B8C6" w14:textId="57C87849" w:rsidR="00F74778" w:rsidRPr="003D2164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132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9.8917e-07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184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52FEB" w:rsidRPr="00ED1CEF" w14:paraId="0978872D" w14:textId="77777777" w:rsidTr="00CF1281">
        <w:trPr>
          <w:trHeight w:val="264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B4473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CC2A" w14:textId="7D74C013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0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309</w:t>
            </w:r>
            <w:r w:rsid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E3FAD" w14:textId="4F53724D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229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5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3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D9036" w14:textId="07C67246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268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82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0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4294" w14:textId="63573660" w:rsidR="00F74778" w:rsidRPr="00ED1CEF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375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8220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9025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3.6541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153C" w14:textId="56AA3BC2" w:rsidR="00F74778" w:rsidRPr="003D2164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089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837</w:t>
            </w:r>
            <w:r w:rsidR="00F914B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94</w:t>
            </w:r>
            <w:r w:rsidR="00F914B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765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52FEB" w:rsidRPr="00ED1CEF" w14:paraId="265A926F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67DCB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,  years</w:t>
            </w:r>
            <w:proofErr w:type="gram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4DAA4" w14:textId="13FF6342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00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0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4B632" w14:textId="7EE3CA94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35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303B8">
              <w:t xml:space="preserve"> 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E764E" w14:textId="01DCC34A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17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D5585" w14:textId="017B4926" w:rsidR="00F74778" w:rsidRPr="00ED1CEF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1501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474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ED1CEF"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261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5618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69839" w14:textId="7B2C8176" w:rsidR="00F74778" w:rsidRPr="003D2164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14</w:t>
            </w:r>
            <w:r w:rsidR="00F914B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255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04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52FEB" w:rsidRPr="00ED1CEF" w14:paraId="17E69C01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5379FC" w14:textId="60166860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S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7B620F" w14:textId="3A290CF0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5.911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4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6DA50D" w14:textId="0A1ED3AB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55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3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e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1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9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61C820" w14:textId="2E033C26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10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9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475CC0" w14:textId="101CFDAE" w:rsidR="00F74778" w:rsidRPr="00ED1CEF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5870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23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0946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794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BE0585" w14:textId="41195D7C" w:rsidR="00F74778" w:rsidRPr="003D2164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16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14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-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98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52FEB" w:rsidRPr="00ED1CEF" w14:paraId="2A90E3E6" w14:textId="77777777" w:rsidTr="00CF1281">
        <w:trPr>
          <w:trHeight w:val="271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069FD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OE Statu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55F1D" w14:textId="2D1B7821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01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706038" w:rsidRPr="007303B8">
              <w:rPr>
                <w:sz w:val="18"/>
                <w:szCs w:val="18"/>
              </w:rPr>
              <w:t xml:space="preserve">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  <w:r w:rsidR="007303B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706038"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D3E08" w14:textId="1B68B18F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131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B01D3">
              <w:t xml:space="preserve">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3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B01D3" w:rsidRP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  <w:r w:rsidR="00EB01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BB703" w14:textId="771CB99D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16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031177">
              <w:t xml:space="preserve">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5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031177" w:rsidRP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4</w:t>
            </w:r>
            <w:r w:rsidR="000311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1CE47" w14:textId="22E7DFA9" w:rsidR="00F74778" w:rsidRPr="00ED1CEF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2.9718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150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7.026</w:t>
            </w:r>
            <w:r w:rsid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ED1CEF" w:rsidRPr="00ED1C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824</w:t>
            </w:r>
            <w:r w:rsidRPr="00ED1C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EDF14" w14:textId="34FB94FA" w:rsidR="00F74778" w:rsidRPr="003D2164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116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306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222</w:t>
            </w:r>
            <w:r w:rsid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</w:t>
            </w:r>
            <w:r w:rsidR="003D2164" w:rsidRPr="003D216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9</w:t>
            </w:r>
            <w:r w:rsidRPr="003D2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F74778" w:rsidRPr="00784C6D" w14:paraId="3FD151B4" w14:textId="77777777" w:rsidTr="00CF1281">
        <w:trPr>
          <w:trHeight w:val="280"/>
        </w:trPr>
        <w:tc>
          <w:tcPr>
            <w:tcW w:w="10697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83BC09" w14:textId="77777777" w:rsidR="00F74778" w:rsidRPr="007303B8" w:rsidRDefault="00F74778" w:rsidP="00CF1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H </w:t>
            </w:r>
            <w:proofErr w:type="gramStart"/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hites  Only</w:t>
            </w:r>
            <w:proofErr w:type="gramEnd"/>
          </w:p>
        </w:tc>
      </w:tr>
      <w:tr w:rsidR="005C2D22" w:rsidRPr="00784C6D" w14:paraId="1DD687B6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83537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E5C1D" w14:textId="0703E3A8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507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3.091</w:t>
            </w:r>
            <w:r w:rsid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e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0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  <w:r w:rsid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63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0BC46" w14:textId="076281FD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4.8264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5.51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e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8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99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552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38718" w14:textId="50D28DCE" w:rsidR="00F74778" w:rsidRPr="00B30356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3.7580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6.9305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0</w:t>
            </w:r>
            <w:r w:rsidR="00907E43"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769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939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2905D" w14:textId="626AFAC9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2B4694">
              <w:t xml:space="preserve">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19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2B4694">
              <w:t xml:space="preserve">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04 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83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721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92828" w14:textId="675A9437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1.019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7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1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C2D22" w:rsidRPr="00784C6D" w14:paraId="4D355708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10A4A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4830F" w14:textId="57B6ED57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00</w:t>
            </w:r>
            <w:r w:rsid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01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A273A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00</w:t>
            </w:r>
            <w:r w:rsid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9.6435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CFE9" w14:textId="63B48BD0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514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9.7440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2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8E20D" w14:textId="125C079E" w:rsidR="00F74778" w:rsidRPr="00B30356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01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7870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08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506B6" w14:textId="52A62D98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2B4694">
              <w:t xml:space="preserve">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464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2B4694">
              <w:t xml:space="preserve">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6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F1C80" w14:textId="7D140604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0176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C2D22" w:rsidRPr="00784C6D" w14:paraId="79A020E1" w14:textId="77777777" w:rsidTr="00CF1281">
        <w:trPr>
          <w:trHeight w:val="264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8A367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638F" w14:textId="5D622CC4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01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8791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A273A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016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-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1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5472F" w14:textId="7E8D5695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188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568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383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8EA5" w14:textId="7D906A20" w:rsidR="00F74778" w:rsidRPr="00B30356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4030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3.997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e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9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701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2F1B" w14:textId="30AC939F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2B4694">
              <w:t xml:space="preserve">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891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2B4694">
              <w:t xml:space="preserve">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27 </w:t>
            </w:r>
            <w:r w:rsid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76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2B4694" w:rsidRPr="002B469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3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C64B" w14:textId="4B0CDC83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50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9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6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C2D22" w:rsidRPr="00784C6D" w14:paraId="0B5ABC56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A5ED6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,  years</w:t>
            </w:r>
            <w:proofErr w:type="gram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4FE67" w14:textId="05D528BF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01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482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A273A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002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073E9" w14:textId="41DC4EF0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8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648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63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B77DB" w14:textId="351EF49A" w:rsidR="00F74778" w:rsidRPr="00B30356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17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1730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43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8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1DE9C" w14:textId="65BC0DD5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0.179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85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70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5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5B62D" w14:textId="23577817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25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2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92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C2D22" w:rsidRPr="00784C6D" w14:paraId="0B7B7251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4E0043" w14:textId="32F0939D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S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6CF14A" w14:textId="4628DFB6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04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50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6.880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e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7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7193BF" w14:textId="512C5B1F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214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4.432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e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7</w:t>
            </w:r>
            <w:r w:rsidR="00952FEB"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2634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165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3E0DEE" w14:textId="5A0E1640" w:rsidR="00F74778" w:rsidRPr="00B30356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507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03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842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72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A953EE" w14:textId="1AE58104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1.308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10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05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059D96" w14:textId="12904341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05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1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7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C2D22" w:rsidRPr="00784C6D" w14:paraId="6E7B1376" w14:textId="77777777" w:rsidTr="00CF1281">
        <w:trPr>
          <w:trHeight w:val="264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7ED82" w14:textId="77777777" w:rsidR="00F74778" w:rsidRPr="007303B8" w:rsidRDefault="00F74778" w:rsidP="00CF1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OE Statu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AF79A" w14:textId="621FA219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F914B8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049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5C2D22">
              <w:t xml:space="preserve"> </w:t>
            </w:r>
            <w:r w:rsidR="005C2D22" w:rsidRPr="005C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9</w:t>
            </w:r>
            <w:r w:rsidR="005C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e</w:t>
            </w:r>
            <w:r w:rsidR="005C2D22" w:rsidRPr="005C2D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7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068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543947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-0.003</w:t>
            </w:r>
            <w:r w:rsidR="005C2D2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873ED" w14:textId="60848D62" w:rsidR="00F74778" w:rsidRPr="00952FEB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5834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4.921</w:t>
            </w:r>
            <w:r w:rsidR="00907E4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e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8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55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52FEB" w:rsidRPr="00952F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13</w:t>
            </w:r>
            <w:r w:rsidRPr="00952F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EAACC" w14:textId="49FDB3DB" w:rsidR="00F74778" w:rsidRPr="00B30356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061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0.3979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  <w:r w:rsid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907E43" w:rsidRPr="00B3035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035</w:t>
            </w:r>
            <w:r w:rsidRPr="00B3035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5AE1E" w14:textId="76420C83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1.4557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2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528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4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44515" w14:textId="46B0FE64" w:rsidR="00F74778" w:rsidRPr="007303B8" w:rsidRDefault="00EF2A25" w:rsidP="00CF12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β=</w:t>
            </w:r>
            <w:r w:rsidR="00B04E3C">
              <w:t xml:space="preserve"> </w:t>
            </w:r>
            <w:r w:rsidR="00B04E3C" w:rsidRPr="00B04E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l-GR"/>
                <w14:ligatures w14:val="none"/>
              </w:rPr>
              <w:t>-0.0503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=</w:t>
            </w:r>
            <w:r w:rsidR="00460EF9">
              <w:t xml:space="preserve"> </w:t>
            </w:r>
            <w:r w:rsidR="00460EF9" w:rsidRPr="00460E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19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460EF9" w:rsidRPr="00460E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21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="00460E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60EF9" w:rsidRPr="00460EF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4</w:t>
            </w:r>
            <w:r w:rsidRPr="00730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14:paraId="77C07171" w14:textId="43C31660" w:rsidR="00F74778" w:rsidRDefault="00F74778" w:rsidP="00421C5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a values are reported with upper and lower confidence intervals in parentheses. </w:t>
      </w:r>
      <w:r w:rsidRPr="00784C6D">
        <w:rPr>
          <w:rFonts w:ascii="Times New Roman" w:hAnsi="Times New Roman" w:cs="Times New Roman"/>
        </w:rPr>
        <w:t xml:space="preserve">Adjusted p values </w:t>
      </w:r>
      <w:r w:rsidR="00421C57">
        <w:rPr>
          <w:rFonts w:ascii="Times New Roman" w:hAnsi="Times New Roman" w:cs="Times New Roman"/>
        </w:rPr>
        <w:t xml:space="preserve">are reported for each covariate and biomarker. </w:t>
      </w:r>
    </w:p>
    <w:p w14:paraId="123DBAD7" w14:textId="77777777" w:rsidR="00031F5D" w:rsidRDefault="00031F5D" w:rsidP="00421C57">
      <w:pPr>
        <w:spacing w:after="160" w:line="259" w:lineRule="auto"/>
        <w:rPr>
          <w:rFonts w:ascii="Times New Roman" w:hAnsi="Times New Roman" w:cs="Times New Roman"/>
        </w:rPr>
      </w:pPr>
    </w:p>
    <w:p w14:paraId="5258B532" w14:textId="77777777" w:rsidR="00031F5D" w:rsidRDefault="00031F5D" w:rsidP="00421C57">
      <w:pPr>
        <w:spacing w:after="160" w:line="259" w:lineRule="auto"/>
        <w:rPr>
          <w:b/>
          <w:bCs/>
        </w:rPr>
      </w:pPr>
    </w:p>
    <w:p w14:paraId="5EB43467" w14:textId="77777777" w:rsidR="00031F5D" w:rsidRDefault="00031F5D" w:rsidP="00421C57">
      <w:pPr>
        <w:spacing w:after="160" w:line="259" w:lineRule="auto"/>
        <w:rPr>
          <w:b/>
          <w:bCs/>
        </w:rPr>
      </w:pPr>
    </w:p>
    <w:p w14:paraId="59F4448F" w14:textId="77777777" w:rsidR="00031F5D" w:rsidRDefault="00031F5D" w:rsidP="00421C57">
      <w:pPr>
        <w:spacing w:after="160" w:line="259" w:lineRule="auto"/>
        <w:rPr>
          <w:b/>
          <w:bCs/>
        </w:rPr>
      </w:pPr>
    </w:p>
    <w:p w14:paraId="43A71DB5" w14:textId="77777777" w:rsidR="00031F5D" w:rsidRDefault="00031F5D" w:rsidP="00421C57">
      <w:pPr>
        <w:spacing w:after="160" w:line="259" w:lineRule="auto"/>
        <w:rPr>
          <w:b/>
          <w:bCs/>
        </w:rPr>
      </w:pPr>
    </w:p>
    <w:p w14:paraId="084D38E5" w14:textId="77777777" w:rsidR="00146F92" w:rsidRPr="00F643A5" w:rsidRDefault="00146F92" w:rsidP="00146F92">
      <w:r w:rsidRPr="009C3D13">
        <w:lastRenderedPageBreak/>
        <w:drawing>
          <wp:inline distT="0" distB="0" distL="0" distR="0" wp14:anchorId="158C6D87" wp14:editId="4752A0B2">
            <wp:extent cx="5943600" cy="4298950"/>
            <wp:effectExtent l="0" t="0" r="0" b="0"/>
            <wp:docPr id="182348725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4989BF1-5626-DB1E-0FC2-438ED956C1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0635B5D0" w14:textId="13010EF9" w:rsidR="00031F5D" w:rsidRDefault="00146F92" w:rsidP="00146F92">
      <w:pPr>
        <w:spacing w:line="480" w:lineRule="auto"/>
        <w:rPr>
          <w:b/>
          <w:bCs/>
        </w:rPr>
      </w:pPr>
      <w:r w:rsidRPr="0013318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1</w:t>
      </w:r>
      <w:r w:rsidRPr="0013318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Flowchart clarifying participant inclusion.  </w:t>
      </w:r>
      <w:r w:rsidRPr="00146F92">
        <w:rPr>
          <w:rFonts w:ascii="Times New Roman" w:hAnsi="Times New Roman" w:cs="Times New Roman"/>
          <w:sz w:val="20"/>
          <w:szCs w:val="20"/>
        </w:rPr>
        <w:t>This flowchart outlines the selection process for participants included in the present study. Starting from the full HABS-HD cohort, individuals were included if they had available plasma inflammatory biomarker data, demographic data, and APOE genotype information. This resulted in a final analytic sample of 792 Mexican American and 785 Non-Hispanic White participants.</w:t>
      </w:r>
    </w:p>
    <w:p w14:paraId="7DF7C674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05EC7735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0343149B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4B6AB980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3D7B593B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644BA573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224B4BB5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5BEEA100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50FC8B24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62AAC087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2718727B" w14:textId="77777777" w:rsidR="00146F92" w:rsidRDefault="00146F92" w:rsidP="00421C57">
      <w:pPr>
        <w:spacing w:after="160" w:line="259" w:lineRule="auto"/>
        <w:rPr>
          <w:b/>
          <w:bCs/>
        </w:rPr>
      </w:pPr>
    </w:p>
    <w:p w14:paraId="2FDBCB5F" w14:textId="23085A91" w:rsidR="00164C20" w:rsidRDefault="00031F5D" w:rsidP="004B17DF">
      <w:r>
        <w:rPr>
          <w:noProof/>
        </w:rPr>
        <w:drawing>
          <wp:inline distT="0" distB="0" distL="0" distR="0" wp14:anchorId="128724CD" wp14:editId="0A579150">
            <wp:extent cx="5943600" cy="1188720"/>
            <wp:effectExtent l="0" t="0" r="0" b="5080"/>
            <wp:docPr id="874542530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542530" name="Picture 1" descr="A graph of different colored squar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BCE6A" w14:textId="660B160A" w:rsidR="00031F5D" w:rsidRPr="008B7F76" w:rsidRDefault="00031F5D" w:rsidP="00031F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318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l Figure </w:t>
      </w:r>
      <w:r w:rsidR="00146F9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2</w:t>
      </w:r>
      <w:r w:rsidRPr="0013318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Group-wise comparisons of AD pathology biomarkers using Tukey’s HSD post hoc test</w:t>
      </w:r>
      <w:r w:rsidRPr="0013318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B7F76">
        <w:rPr>
          <w:rFonts w:ascii="Times New Roman" w:hAnsi="Times New Roman" w:cs="Times New Roman"/>
          <w:sz w:val="20"/>
          <w:szCs w:val="20"/>
        </w:rPr>
        <w:t>Boxplots display group-wise comparisons of Alzheimer's disease (AD) pathology biomarkers across four groups defined by APOE4 carrier status and race/ethnicity (non-Hispanic White and Mexican American). Significance bars reflect results from Tukey’s Honestly Significant Difference (HSD) test, using non-Hispanic White APOE4 non-carriers as the reference 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F76">
        <w:rPr>
          <w:rFonts w:ascii="Times New Roman" w:hAnsi="Times New Roman" w:cs="Times New Roman"/>
          <w:sz w:val="20"/>
          <w:szCs w:val="20"/>
        </w:rPr>
        <w:t>Significance levels are indicated as follow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F76">
        <w:rPr>
          <w:rFonts w:ascii="Times New Roman" w:hAnsi="Times New Roman" w:cs="Times New Roman"/>
          <w:sz w:val="20"/>
          <w:szCs w:val="20"/>
        </w:rPr>
        <w:t>p &lt; 0.05 (*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F76">
        <w:rPr>
          <w:rFonts w:ascii="Times New Roman" w:hAnsi="Times New Roman" w:cs="Times New Roman"/>
          <w:sz w:val="20"/>
          <w:szCs w:val="20"/>
        </w:rPr>
        <w:t>p &lt; 0.01 (**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F76">
        <w:rPr>
          <w:rFonts w:ascii="Times New Roman" w:hAnsi="Times New Roman" w:cs="Times New Roman"/>
          <w:sz w:val="20"/>
          <w:szCs w:val="20"/>
        </w:rPr>
        <w:t>p &lt; 0.001 (***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B7F76">
        <w:rPr>
          <w:rFonts w:ascii="Times New Roman" w:hAnsi="Times New Roman" w:cs="Times New Roman"/>
          <w:sz w:val="20"/>
          <w:szCs w:val="20"/>
        </w:rPr>
        <w:t>p &lt; 0.0001 (****).</w:t>
      </w:r>
    </w:p>
    <w:p w14:paraId="199A8E27" w14:textId="77777777" w:rsidR="00031F5D" w:rsidRPr="006C7622" w:rsidRDefault="00031F5D" w:rsidP="00031F5D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B7F76">
        <w:rPr>
          <w:rFonts w:ascii="Times New Roman" w:hAnsi="Times New Roman" w:cs="Times New Roman"/>
          <w:sz w:val="20"/>
          <w:szCs w:val="20"/>
        </w:rPr>
        <w:t>All comparisons were adjusted for age, sex, and years of education. This supplemental figure is provided to aid interpretation of between-group differences in addition to the interaction effects shown in the main figure</w:t>
      </w:r>
      <w:r w:rsidRPr="008B7F7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3318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3A4D928" w14:textId="77777777" w:rsidR="00031F5D" w:rsidRPr="004B17DF" w:rsidRDefault="00031F5D" w:rsidP="004B17DF"/>
    <w:sectPr w:rsidR="00031F5D" w:rsidRPr="004B17DF" w:rsidSect="00090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5494D"/>
    <w:multiLevelType w:val="multilevel"/>
    <w:tmpl w:val="89C24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16688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DF"/>
    <w:rsid w:val="00020757"/>
    <w:rsid w:val="00020837"/>
    <w:rsid w:val="000266A8"/>
    <w:rsid w:val="00031177"/>
    <w:rsid w:val="00031F5D"/>
    <w:rsid w:val="000406C3"/>
    <w:rsid w:val="00056180"/>
    <w:rsid w:val="00061C0A"/>
    <w:rsid w:val="00090A41"/>
    <w:rsid w:val="00090C8F"/>
    <w:rsid w:val="0009393E"/>
    <w:rsid w:val="00095428"/>
    <w:rsid w:val="00097B3B"/>
    <w:rsid w:val="000A1A00"/>
    <w:rsid w:val="000B04D0"/>
    <w:rsid w:val="000B2FF4"/>
    <w:rsid w:val="000D6FE3"/>
    <w:rsid w:val="000E2D02"/>
    <w:rsid w:val="000F41A1"/>
    <w:rsid w:val="00110262"/>
    <w:rsid w:val="00115796"/>
    <w:rsid w:val="00143975"/>
    <w:rsid w:val="00146F92"/>
    <w:rsid w:val="001542F1"/>
    <w:rsid w:val="00164C20"/>
    <w:rsid w:val="00172B7A"/>
    <w:rsid w:val="001773C3"/>
    <w:rsid w:val="00194928"/>
    <w:rsid w:val="001A02B4"/>
    <w:rsid w:val="001B0780"/>
    <w:rsid w:val="001E49D7"/>
    <w:rsid w:val="001E5F27"/>
    <w:rsid w:val="001F3213"/>
    <w:rsid w:val="00234EF4"/>
    <w:rsid w:val="0026052C"/>
    <w:rsid w:val="0027125F"/>
    <w:rsid w:val="00271A7F"/>
    <w:rsid w:val="0029086B"/>
    <w:rsid w:val="002B2926"/>
    <w:rsid w:val="002B4694"/>
    <w:rsid w:val="002C545B"/>
    <w:rsid w:val="002D5F04"/>
    <w:rsid w:val="002D770F"/>
    <w:rsid w:val="00301A02"/>
    <w:rsid w:val="00313830"/>
    <w:rsid w:val="003320D8"/>
    <w:rsid w:val="003346E9"/>
    <w:rsid w:val="00343380"/>
    <w:rsid w:val="003463D4"/>
    <w:rsid w:val="0035745B"/>
    <w:rsid w:val="0036060C"/>
    <w:rsid w:val="00387BA4"/>
    <w:rsid w:val="003A5472"/>
    <w:rsid w:val="003B3B96"/>
    <w:rsid w:val="003D2164"/>
    <w:rsid w:val="004051ED"/>
    <w:rsid w:val="00410217"/>
    <w:rsid w:val="00421C57"/>
    <w:rsid w:val="004410C0"/>
    <w:rsid w:val="004419B3"/>
    <w:rsid w:val="004442BD"/>
    <w:rsid w:val="00444980"/>
    <w:rsid w:val="00460EF9"/>
    <w:rsid w:val="00464A4B"/>
    <w:rsid w:val="00473EFA"/>
    <w:rsid w:val="004A394A"/>
    <w:rsid w:val="004B17DF"/>
    <w:rsid w:val="004B1B6B"/>
    <w:rsid w:val="004B61F2"/>
    <w:rsid w:val="004C2700"/>
    <w:rsid w:val="004F3169"/>
    <w:rsid w:val="0050170E"/>
    <w:rsid w:val="00517672"/>
    <w:rsid w:val="00540BDF"/>
    <w:rsid w:val="00543947"/>
    <w:rsid w:val="00546AF7"/>
    <w:rsid w:val="005474DE"/>
    <w:rsid w:val="00551BFB"/>
    <w:rsid w:val="00583094"/>
    <w:rsid w:val="00593998"/>
    <w:rsid w:val="005C2D22"/>
    <w:rsid w:val="005D2B73"/>
    <w:rsid w:val="005F0D78"/>
    <w:rsid w:val="005F2526"/>
    <w:rsid w:val="005F3CCA"/>
    <w:rsid w:val="00636D44"/>
    <w:rsid w:val="00660447"/>
    <w:rsid w:val="00661121"/>
    <w:rsid w:val="00667CF6"/>
    <w:rsid w:val="006A79D4"/>
    <w:rsid w:val="006D5BA9"/>
    <w:rsid w:val="006E0C85"/>
    <w:rsid w:val="007018CC"/>
    <w:rsid w:val="00704E0A"/>
    <w:rsid w:val="00706038"/>
    <w:rsid w:val="00706055"/>
    <w:rsid w:val="0070683A"/>
    <w:rsid w:val="00712850"/>
    <w:rsid w:val="00715074"/>
    <w:rsid w:val="007167C2"/>
    <w:rsid w:val="007247DF"/>
    <w:rsid w:val="007303B8"/>
    <w:rsid w:val="007341E9"/>
    <w:rsid w:val="00735D43"/>
    <w:rsid w:val="00740180"/>
    <w:rsid w:val="00743B18"/>
    <w:rsid w:val="0074556E"/>
    <w:rsid w:val="007570B8"/>
    <w:rsid w:val="00760F9C"/>
    <w:rsid w:val="007661B9"/>
    <w:rsid w:val="00767C9A"/>
    <w:rsid w:val="007711C6"/>
    <w:rsid w:val="00781AC3"/>
    <w:rsid w:val="00783A47"/>
    <w:rsid w:val="00786702"/>
    <w:rsid w:val="007A18F6"/>
    <w:rsid w:val="007B0EEC"/>
    <w:rsid w:val="007B3D7D"/>
    <w:rsid w:val="007C1D1F"/>
    <w:rsid w:val="007C36EC"/>
    <w:rsid w:val="007D1723"/>
    <w:rsid w:val="007D2184"/>
    <w:rsid w:val="007D614D"/>
    <w:rsid w:val="007E7E21"/>
    <w:rsid w:val="007F1D44"/>
    <w:rsid w:val="007F30A9"/>
    <w:rsid w:val="008120CC"/>
    <w:rsid w:val="00812ED9"/>
    <w:rsid w:val="00820D47"/>
    <w:rsid w:val="00821DF3"/>
    <w:rsid w:val="00843F82"/>
    <w:rsid w:val="008667CD"/>
    <w:rsid w:val="008671C4"/>
    <w:rsid w:val="008A2050"/>
    <w:rsid w:val="008A259D"/>
    <w:rsid w:val="008A273A"/>
    <w:rsid w:val="008A2DCB"/>
    <w:rsid w:val="008A66EF"/>
    <w:rsid w:val="008B784C"/>
    <w:rsid w:val="008C1726"/>
    <w:rsid w:val="008D102E"/>
    <w:rsid w:val="008F6EDC"/>
    <w:rsid w:val="00901A78"/>
    <w:rsid w:val="0090718E"/>
    <w:rsid w:val="00907E43"/>
    <w:rsid w:val="00911342"/>
    <w:rsid w:val="00913DBB"/>
    <w:rsid w:val="00931D6C"/>
    <w:rsid w:val="00952293"/>
    <w:rsid w:val="00952FEB"/>
    <w:rsid w:val="00960DBA"/>
    <w:rsid w:val="00962036"/>
    <w:rsid w:val="00964308"/>
    <w:rsid w:val="009652EC"/>
    <w:rsid w:val="00987343"/>
    <w:rsid w:val="00993B8D"/>
    <w:rsid w:val="009A1551"/>
    <w:rsid w:val="009A5BC4"/>
    <w:rsid w:val="009D056E"/>
    <w:rsid w:val="00A04A5D"/>
    <w:rsid w:val="00A20B63"/>
    <w:rsid w:val="00A3220E"/>
    <w:rsid w:val="00A34AB4"/>
    <w:rsid w:val="00A5013E"/>
    <w:rsid w:val="00A51229"/>
    <w:rsid w:val="00A517C3"/>
    <w:rsid w:val="00A6266E"/>
    <w:rsid w:val="00A74E5C"/>
    <w:rsid w:val="00A82226"/>
    <w:rsid w:val="00A875BC"/>
    <w:rsid w:val="00AB2656"/>
    <w:rsid w:val="00AC65A3"/>
    <w:rsid w:val="00AE12C7"/>
    <w:rsid w:val="00AF0CE0"/>
    <w:rsid w:val="00AF337B"/>
    <w:rsid w:val="00B0081F"/>
    <w:rsid w:val="00B04E3C"/>
    <w:rsid w:val="00B30356"/>
    <w:rsid w:val="00B437EA"/>
    <w:rsid w:val="00B501C2"/>
    <w:rsid w:val="00B5197E"/>
    <w:rsid w:val="00B7132A"/>
    <w:rsid w:val="00B7398A"/>
    <w:rsid w:val="00B76C95"/>
    <w:rsid w:val="00BA04F2"/>
    <w:rsid w:val="00BB5751"/>
    <w:rsid w:val="00BB63E6"/>
    <w:rsid w:val="00BD1C6E"/>
    <w:rsid w:val="00BE4AAD"/>
    <w:rsid w:val="00C003D5"/>
    <w:rsid w:val="00C17770"/>
    <w:rsid w:val="00C23743"/>
    <w:rsid w:val="00C31D21"/>
    <w:rsid w:val="00C41450"/>
    <w:rsid w:val="00C43EB9"/>
    <w:rsid w:val="00C47D04"/>
    <w:rsid w:val="00C63708"/>
    <w:rsid w:val="00C734B2"/>
    <w:rsid w:val="00C8069A"/>
    <w:rsid w:val="00C86399"/>
    <w:rsid w:val="00CC1870"/>
    <w:rsid w:val="00CE17D6"/>
    <w:rsid w:val="00CF4835"/>
    <w:rsid w:val="00D02AC1"/>
    <w:rsid w:val="00D052F4"/>
    <w:rsid w:val="00D13730"/>
    <w:rsid w:val="00D15784"/>
    <w:rsid w:val="00D457D2"/>
    <w:rsid w:val="00D509DA"/>
    <w:rsid w:val="00D52D06"/>
    <w:rsid w:val="00D82D54"/>
    <w:rsid w:val="00D9565A"/>
    <w:rsid w:val="00D95D54"/>
    <w:rsid w:val="00DA3CCF"/>
    <w:rsid w:val="00DA507E"/>
    <w:rsid w:val="00DB0AA8"/>
    <w:rsid w:val="00DF266F"/>
    <w:rsid w:val="00E0648E"/>
    <w:rsid w:val="00E33424"/>
    <w:rsid w:val="00E51F31"/>
    <w:rsid w:val="00EB01D3"/>
    <w:rsid w:val="00EB0BF5"/>
    <w:rsid w:val="00EB56B8"/>
    <w:rsid w:val="00EC4FAB"/>
    <w:rsid w:val="00ED1CEF"/>
    <w:rsid w:val="00ED2BE8"/>
    <w:rsid w:val="00ED300A"/>
    <w:rsid w:val="00EE5D62"/>
    <w:rsid w:val="00EF2A25"/>
    <w:rsid w:val="00F03F3B"/>
    <w:rsid w:val="00F2143C"/>
    <w:rsid w:val="00F45639"/>
    <w:rsid w:val="00F638FE"/>
    <w:rsid w:val="00F74778"/>
    <w:rsid w:val="00F75C8B"/>
    <w:rsid w:val="00F803FC"/>
    <w:rsid w:val="00F85175"/>
    <w:rsid w:val="00F914B8"/>
    <w:rsid w:val="00F96099"/>
    <w:rsid w:val="00FB00B2"/>
    <w:rsid w:val="00FB04EC"/>
    <w:rsid w:val="00FB07DD"/>
    <w:rsid w:val="00FB1522"/>
    <w:rsid w:val="00FD3C0B"/>
    <w:rsid w:val="00FD6C44"/>
    <w:rsid w:val="00FE6E60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4D8B7"/>
  <w14:defaultImageDpi w14:val="32767"/>
  <w15:chartTrackingRefBased/>
  <w15:docId w15:val="{E4882690-7A71-FB42-B8BC-8FDAE735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1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7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7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7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7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3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D4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7D1723"/>
  </w:style>
  <w:style w:type="character" w:styleId="Hyperlink">
    <w:name w:val="Hyperlink"/>
    <w:basedOn w:val="DefaultParagraphFont"/>
    <w:uiPriority w:val="99"/>
    <w:semiHidden/>
    <w:unhideWhenUsed/>
    <w:rsid w:val="007D172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1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7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7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1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7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7DF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1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17DF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7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9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3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3">
  <dgm:title val=""/>
  <dgm:desc val=""/>
  <dgm:catLst>
    <dgm:cat type="accent3" pri="11300"/>
  </dgm:catLst>
  <dgm:styleLbl name="node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shade val="80000"/>
      </a:schemeClr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shade val="80000"/>
      </a:schemeClr>
      <a:schemeClr val="accent3">
        <a:tint val="7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/>
    <dgm:txEffectClrLst/>
  </dgm:styleLbl>
  <dgm:styleLbl name="lnNode1">
    <dgm:fillClrLst>
      <a:schemeClr val="accent3">
        <a:shade val="80000"/>
      </a:schemeClr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9000"/>
      </a:schemeClr>
    </dgm:fillClrLst>
    <dgm:linClrLst meth="repeat">
      <a:schemeClr val="accent3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80000"/>
      </a:schemeClr>
    </dgm:fillClrLst>
    <dgm:linClrLst meth="repeat">
      <a:schemeClr val="accent3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A956AED-8CE2-F045-B81B-CEB6B186050D}" type="doc">
      <dgm:prSet loTypeId="urn:microsoft.com/office/officeart/2008/layout/NameandTitleOrganizationalChart" loCatId="" qsTypeId="urn:microsoft.com/office/officeart/2005/8/quickstyle/simple1" qsCatId="simple" csTypeId="urn:microsoft.com/office/officeart/2005/8/colors/accent3_3" csCatId="accent3" phldr="1"/>
      <dgm:spPr/>
      <dgm:t>
        <a:bodyPr/>
        <a:lstStyle/>
        <a:p>
          <a:endParaRPr lang="en-US"/>
        </a:p>
      </dgm:t>
    </dgm:pt>
    <dgm:pt modelId="{BF72BD92-BB44-F243-8D67-06CE81A88901}">
      <dgm:prSet phldrT="[Text]"/>
      <dgm:spPr/>
      <dgm:t>
        <a:bodyPr/>
        <a:lstStyle/>
        <a:p>
          <a:r>
            <a:rPr lang="en-US" dirty="0" err="1"/>
            <a:t>Habs</a:t>
          </a:r>
          <a:r>
            <a:rPr lang="en-US" dirty="0"/>
            <a:t>-HD Cohort</a:t>
          </a:r>
        </a:p>
      </dgm:t>
    </dgm:pt>
    <dgm:pt modelId="{929F2B4A-285F-EE45-BEC5-DEEEE8110737}" type="parTrans" cxnId="{87A62059-1764-084F-83B5-9CDB2F944ECB}">
      <dgm:prSet/>
      <dgm:spPr/>
      <dgm:t>
        <a:bodyPr/>
        <a:lstStyle/>
        <a:p>
          <a:endParaRPr lang="en-US"/>
        </a:p>
      </dgm:t>
    </dgm:pt>
    <dgm:pt modelId="{C0D85295-EA1C-6446-9823-1A05B19B0F1B}" type="sibTrans" cxnId="{87A62059-1764-084F-83B5-9CDB2F944ECB}">
      <dgm:prSet/>
      <dgm:spPr/>
      <dgm:t>
        <a:bodyPr/>
        <a:lstStyle/>
        <a:p>
          <a:r>
            <a:rPr lang="en-US" dirty="0"/>
            <a:t>N=2335</a:t>
          </a:r>
        </a:p>
      </dgm:t>
    </dgm:pt>
    <dgm:pt modelId="{39988AD2-47EB-3646-BEB5-679E61DA95C8}" type="asst">
      <dgm:prSet phldrT="[Text]"/>
      <dgm:spPr/>
      <dgm:t>
        <a:bodyPr/>
        <a:lstStyle/>
        <a:p>
          <a:r>
            <a:rPr lang="en-US" dirty="0"/>
            <a:t>MA</a:t>
          </a:r>
        </a:p>
      </dgm:t>
    </dgm:pt>
    <dgm:pt modelId="{0DC05173-6C26-2844-A229-877869E2F14D}" type="parTrans" cxnId="{4D7AA84D-B3C8-9143-8CA7-1FB5046E1B0E}">
      <dgm:prSet/>
      <dgm:spPr/>
      <dgm:t>
        <a:bodyPr/>
        <a:lstStyle/>
        <a:p>
          <a:endParaRPr lang="en-US"/>
        </a:p>
      </dgm:t>
    </dgm:pt>
    <dgm:pt modelId="{2461EFE4-4908-C14E-BF30-16B48B0B617B}" type="sibTrans" cxnId="{4D7AA84D-B3C8-9143-8CA7-1FB5046E1B0E}">
      <dgm:prSet/>
      <dgm:spPr/>
      <dgm:t>
        <a:bodyPr/>
        <a:lstStyle/>
        <a:p>
          <a:r>
            <a:rPr lang="en-US" dirty="0"/>
            <a:t>N=1153</a:t>
          </a:r>
        </a:p>
      </dgm:t>
    </dgm:pt>
    <dgm:pt modelId="{982D43E7-0E4B-444F-888B-0169C66B1EBC}" type="asst">
      <dgm:prSet/>
      <dgm:spPr/>
      <dgm:t>
        <a:bodyPr/>
        <a:lstStyle/>
        <a:p>
          <a:r>
            <a:rPr lang="en-US" dirty="0"/>
            <a:t>NHW</a:t>
          </a:r>
        </a:p>
      </dgm:t>
    </dgm:pt>
    <dgm:pt modelId="{DD6954D8-3502-4242-83F4-1833F353CCC3}" type="parTrans" cxnId="{16896FF7-2D74-BA47-A7FC-FDCB5B93DDF7}">
      <dgm:prSet/>
      <dgm:spPr/>
      <dgm:t>
        <a:bodyPr/>
        <a:lstStyle/>
        <a:p>
          <a:endParaRPr lang="en-US"/>
        </a:p>
      </dgm:t>
    </dgm:pt>
    <dgm:pt modelId="{637D9B1E-39EA-DF4D-972F-DA8B8B53C1C3}" type="sibTrans" cxnId="{16896FF7-2D74-BA47-A7FC-FDCB5B93DDF7}">
      <dgm:prSet/>
      <dgm:spPr/>
      <dgm:t>
        <a:bodyPr/>
        <a:lstStyle/>
        <a:p>
          <a:r>
            <a:rPr lang="en-US" dirty="0"/>
            <a:t>N=1159</a:t>
          </a:r>
        </a:p>
      </dgm:t>
    </dgm:pt>
    <dgm:pt modelId="{02004AB1-1638-F34C-A615-4F8471362592}">
      <dgm:prSet/>
      <dgm:spPr/>
      <dgm:t>
        <a:bodyPr/>
        <a:lstStyle/>
        <a:p>
          <a:r>
            <a:rPr lang="en-US" dirty="0"/>
            <a:t>APOE4 data</a:t>
          </a:r>
        </a:p>
      </dgm:t>
    </dgm:pt>
    <dgm:pt modelId="{B6ECFEB3-5E1A-754B-BB05-6594FC13FE9D}" type="parTrans" cxnId="{8B900E0D-AAC4-814D-A545-383A53B9942D}">
      <dgm:prSet/>
      <dgm:spPr/>
      <dgm:t>
        <a:bodyPr/>
        <a:lstStyle/>
        <a:p>
          <a:endParaRPr lang="en-US"/>
        </a:p>
      </dgm:t>
    </dgm:pt>
    <dgm:pt modelId="{1131824B-3333-8B49-BC9C-14ED39BCAE62}" type="sibTrans" cxnId="{8B900E0D-AAC4-814D-A545-383A53B9942D}">
      <dgm:prSet/>
      <dgm:spPr/>
      <dgm:t>
        <a:bodyPr/>
        <a:lstStyle/>
        <a:p>
          <a:r>
            <a:rPr lang="en-US" dirty="0"/>
            <a:t>N=1034</a:t>
          </a:r>
        </a:p>
      </dgm:t>
    </dgm:pt>
    <dgm:pt modelId="{AFEA0D4E-867F-1540-B64C-08EB498D2D12}">
      <dgm:prSet/>
      <dgm:spPr/>
      <dgm:t>
        <a:bodyPr/>
        <a:lstStyle/>
        <a:p>
          <a:r>
            <a:rPr lang="en-US" dirty="0"/>
            <a:t>APOE4 carrier/biomarker availability</a:t>
          </a:r>
        </a:p>
      </dgm:t>
    </dgm:pt>
    <dgm:pt modelId="{D5DD4A01-AD72-D248-A1DB-FF3CBC516DD8}" type="parTrans" cxnId="{25C01606-C143-4B4A-89E4-A19005E40956}">
      <dgm:prSet/>
      <dgm:spPr/>
      <dgm:t>
        <a:bodyPr/>
        <a:lstStyle/>
        <a:p>
          <a:endParaRPr lang="en-US"/>
        </a:p>
      </dgm:t>
    </dgm:pt>
    <dgm:pt modelId="{4E40C08B-A14C-444B-BD42-C1CA36FB8FFA}" type="sibTrans" cxnId="{25C01606-C143-4B4A-89E4-A19005E40956}">
      <dgm:prSet/>
      <dgm:spPr/>
      <dgm:t>
        <a:bodyPr/>
        <a:lstStyle/>
        <a:p>
          <a:r>
            <a:rPr lang="en-US" dirty="0"/>
            <a:t>N=145</a:t>
          </a:r>
        </a:p>
      </dgm:t>
    </dgm:pt>
    <dgm:pt modelId="{213AE7E5-0A96-9149-BD6E-502CB5CDE981}">
      <dgm:prSet/>
      <dgm:spPr/>
      <dgm:t>
        <a:bodyPr/>
        <a:lstStyle/>
        <a:p>
          <a:r>
            <a:rPr lang="en-US" dirty="0"/>
            <a:t>APOE4 non-carrier/biomarker availability</a:t>
          </a:r>
        </a:p>
      </dgm:t>
    </dgm:pt>
    <dgm:pt modelId="{3B3CD200-FDA8-6C41-A543-3B3A85F05CEA}" type="parTrans" cxnId="{C289FA58-0441-C34B-9B76-D9752FE2A9AB}">
      <dgm:prSet/>
      <dgm:spPr/>
      <dgm:t>
        <a:bodyPr/>
        <a:lstStyle/>
        <a:p>
          <a:endParaRPr lang="en-US"/>
        </a:p>
      </dgm:t>
    </dgm:pt>
    <dgm:pt modelId="{570D334D-37DA-F247-A159-CF0A54B3F57A}" type="sibTrans" cxnId="{C289FA58-0441-C34B-9B76-D9752FE2A9AB}">
      <dgm:prSet/>
      <dgm:spPr/>
      <dgm:t>
        <a:bodyPr/>
        <a:lstStyle/>
        <a:p>
          <a:r>
            <a:rPr lang="en-US" dirty="0"/>
            <a:t>N=647</a:t>
          </a:r>
        </a:p>
      </dgm:t>
    </dgm:pt>
    <dgm:pt modelId="{2AA03306-E61A-FE4C-A6D5-20908C6D63C0}">
      <dgm:prSet/>
      <dgm:spPr/>
      <dgm:t>
        <a:bodyPr/>
        <a:lstStyle/>
        <a:p>
          <a:r>
            <a:rPr lang="en-US" dirty="0"/>
            <a:t>APOE4 data</a:t>
          </a:r>
        </a:p>
      </dgm:t>
    </dgm:pt>
    <dgm:pt modelId="{50C5013C-F830-B842-B32B-223F7F0F7C84}" type="parTrans" cxnId="{8167F783-3164-E046-BB9B-465A9D16D633}">
      <dgm:prSet/>
      <dgm:spPr/>
      <dgm:t>
        <a:bodyPr/>
        <a:lstStyle/>
        <a:p>
          <a:endParaRPr lang="en-US"/>
        </a:p>
      </dgm:t>
    </dgm:pt>
    <dgm:pt modelId="{5129B28A-63AE-404C-ACA6-FB0B159ADE96}" type="sibTrans" cxnId="{8167F783-3164-E046-BB9B-465A9D16D633}">
      <dgm:prSet/>
      <dgm:spPr/>
      <dgm:t>
        <a:bodyPr/>
        <a:lstStyle/>
        <a:p>
          <a:r>
            <a:rPr lang="en-US" dirty="0"/>
            <a:t>N=1050</a:t>
          </a:r>
        </a:p>
      </dgm:t>
    </dgm:pt>
    <dgm:pt modelId="{95E22C6D-4E2D-E248-A02E-AFCCD50C93CD}">
      <dgm:prSet/>
      <dgm:spPr/>
      <dgm:t>
        <a:bodyPr/>
        <a:lstStyle/>
        <a:p>
          <a:r>
            <a:rPr lang="en-US" dirty="0"/>
            <a:t>APOE4 carrier/biomarker availability</a:t>
          </a:r>
        </a:p>
      </dgm:t>
    </dgm:pt>
    <dgm:pt modelId="{E9993561-843F-5A43-9060-CD4CB9F00CD3}" type="parTrans" cxnId="{55029082-51B5-C447-BB7E-940F1F598CA5}">
      <dgm:prSet/>
      <dgm:spPr/>
      <dgm:t>
        <a:bodyPr/>
        <a:lstStyle/>
        <a:p>
          <a:endParaRPr lang="en-US"/>
        </a:p>
      </dgm:t>
    </dgm:pt>
    <dgm:pt modelId="{FECCE7BE-BBC7-054C-AB10-4BB02114C444}" type="sibTrans" cxnId="{55029082-51B5-C447-BB7E-940F1F598CA5}">
      <dgm:prSet/>
      <dgm:spPr/>
      <dgm:t>
        <a:bodyPr/>
        <a:lstStyle/>
        <a:p>
          <a:r>
            <a:rPr lang="en-US" dirty="0"/>
            <a:t>N=230</a:t>
          </a:r>
        </a:p>
      </dgm:t>
    </dgm:pt>
    <dgm:pt modelId="{E8FF7EF8-34ED-F049-8403-AA6169728AEC}">
      <dgm:prSet/>
      <dgm:spPr/>
      <dgm:t>
        <a:bodyPr/>
        <a:lstStyle/>
        <a:p>
          <a:r>
            <a:rPr lang="en-US" dirty="0"/>
            <a:t>APOE4 non-carrier/biomarker availability</a:t>
          </a:r>
        </a:p>
      </dgm:t>
    </dgm:pt>
    <dgm:pt modelId="{DD563945-B4CB-1D45-9983-9E372E270FD6}" type="parTrans" cxnId="{194E8849-9A06-6B4C-B487-FB6FAF971837}">
      <dgm:prSet/>
      <dgm:spPr/>
      <dgm:t>
        <a:bodyPr/>
        <a:lstStyle/>
        <a:p>
          <a:endParaRPr lang="en-US"/>
        </a:p>
      </dgm:t>
    </dgm:pt>
    <dgm:pt modelId="{EDDA0711-9FC3-E148-89D4-08BEB58AA0CA}" type="sibTrans" cxnId="{194E8849-9A06-6B4C-B487-FB6FAF971837}">
      <dgm:prSet/>
      <dgm:spPr/>
      <dgm:t>
        <a:bodyPr/>
        <a:lstStyle/>
        <a:p>
          <a:r>
            <a:rPr lang="en-US" dirty="0"/>
            <a:t>N=555</a:t>
          </a:r>
        </a:p>
      </dgm:t>
    </dgm:pt>
    <dgm:pt modelId="{58C53276-C682-FB42-8BEC-B751E751058F}" type="pres">
      <dgm:prSet presAssocID="{1A956AED-8CE2-F045-B81B-CEB6B186050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7F55B28-C8B3-A948-8C60-D218DD8ED204}" type="pres">
      <dgm:prSet presAssocID="{BF72BD92-BB44-F243-8D67-06CE81A88901}" presName="hierRoot1" presStyleCnt="0">
        <dgm:presLayoutVars>
          <dgm:hierBranch val="init"/>
        </dgm:presLayoutVars>
      </dgm:prSet>
      <dgm:spPr/>
    </dgm:pt>
    <dgm:pt modelId="{BD61F882-23FC-B542-9E98-DC8F56A5A580}" type="pres">
      <dgm:prSet presAssocID="{BF72BD92-BB44-F243-8D67-06CE81A88901}" presName="rootComposite1" presStyleCnt="0"/>
      <dgm:spPr/>
    </dgm:pt>
    <dgm:pt modelId="{2F52C872-0B79-C54A-8930-7BF6C85B0B23}" type="pres">
      <dgm:prSet presAssocID="{BF72BD92-BB44-F243-8D67-06CE81A88901}" presName="rootText1" presStyleLbl="node0" presStyleIdx="0" presStyleCnt="1">
        <dgm:presLayoutVars>
          <dgm:chMax/>
          <dgm:chPref val="3"/>
        </dgm:presLayoutVars>
      </dgm:prSet>
      <dgm:spPr/>
    </dgm:pt>
    <dgm:pt modelId="{4DA200AC-7D32-F647-B735-A8446D4BC62A}" type="pres">
      <dgm:prSet presAssocID="{BF72BD92-BB44-F243-8D67-06CE81A88901}" presName="titleText1" presStyleLbl="fgAcc0" presStyleIdx="0" presStyleCnt="1">
        <dgm:presLayoutVars>
          <dgm:chMax val="0"/>
          <dgm:chPref val="0"/>
        </dgm:presLayoutVars>
      </dgm:prSet>
      <dgm:spPr/>
    </dgm:pt>
    <dgm:pt modelId="{CFEFE49A-0559-3744-9FDE-6EEAC21A31E0}" type="pres">
      <dgm:prSet presAssocID="{BF72BD92-BB44-F243-8D67-06CE81A88901}" presName="rootConnector1" presStyleLbl="node1" presStyleIdx="0" presStyleCnt="6"/>
      <dgm:spPr/>
    </dgm:pt>
    <dgm:pt modelId="{567CEACB-DF6F-8144-8DB1-66B3C47AE1BE}" type="pres">
      <dgm:prSet presAssocID="{BF72BD92-BB44-F243-8D67-06CE81A88901}" presName="hierChild2" presStyleCnt="0"/>
      <dgm:spPr/>
    </dgm:pt>
    <dgm:pt modelId="{18EDF029-E197-E149-A808-F14857876682}" type="pres">
      <dgm:prSet presAssocID="{BF72BD92-BB44-F243-8D67-06CE81A88901}" presName="hierChild3" presStyleCnt="0"/>
      <dgm:spPr/>
    </dgm:pt>
    <dgm:pt modelId="{A0CEDF62-2E7D-6E4B-8151-D867C706294A}" type="pres">
      <dgm:prSet presAssocID="{0DC05173-6C26-2844-A229-877869E2F14D}" presName="Name96" presStyleLbl="parChTrans1D2" presStyleIdx="0" presStyleCnt="2"/>
      <dgm:spPr/>
    </dgm:pt>
    <dgm:pt modelId="{C06D835F-29E5-4D44-AC74-AE2C29E0FE39}" type="pres">
      <dgm:prSet presAssocID="{39988AD2-47EB-3646-BEB5-679E61DA95C8}" presName="hierRoot3" presStyleCnt="0">
        <dgm:presLayoutVars>
          <dgm:hierBranch val="init"/>
        </dgm:presLayoutVars>
      </dgm:prSet>
      <dgm:spPr/>
    </dgm:pt>
    <dgm:pt modelId="{6ABAC872-7CF6-E848-8294-2783E923A2D7}" type="pres">
      <dgm:prSet presAssocID="{39988AD2-47EB-3646-BEB5-679E61DA95C8}" presName="rootComposite3" presStyleCnt="0"/>
      <dgm:spPr/>
    </dgm:pt>
    <dgm:pt modelId="{02D046AE-45FC-8848-9089-6C835AE80806}" type="pres">
      <dgm:prSet presAssocID="{39988AD2-47EB-3646-BEB5-679E61DA95C8}" presName="rootText3" presStyleLbl="asst1" presStyleIdx="0" presStyleCnt="2">
        <dgm:presLayoutVars>
          <dgm:chPref val="3"/>
        </dgm:presLayoutVars>
      </dgm:prSet>
      <dgm:spPr/>
    </dgm:pt>
    <dgm:pt modelId="{61961F43-B124-734F-A520-91382112C0B7}" type="pres">
      <dgm:prSet presAssocID="{39988AD2-47EB-3646-BEB5-679E61DA95C8}" presName="titleText3" presStyleLbl="fgAcc2" presStyleIdx="0" presStyleCnt="2">
        <dgm:presLayoutVars>
          <dgm:chMax val="0"/>
          <dgm:chPref val="0"/>
        </dgm:presLayoutVars>
      </dgm:prSet>
      <dgm:spPr/>
    </dgm:pt>
    <dgm:pt modelId="{3650CFFD-2C84-F448-A465-C6AAEE1C3203}" type="pres">
      <dgm:prSet presAssocID="{39988AD2-47EB-3646-BEB5-679E61DA95C8}" presName="rootConnector3" presStyleLbl="asst1" presStyleIdx="0" presStyleCnt="2"/>
      <dgm:spPr/>
    </dgm:pt>
    <dgm:pt modelId="{AB6D5716-0ADF-0949-B13F-A83243D211B9}" type="pres">
      <dgm:prSet presAssocID="{39988AD2-47EB-3646-BEB5-679E61DA95C8}" presName="hierChild6" presStyleCnt="0"/>
      <dgm:spPr/>
    </dgm:pt>
    <dgm:pt modelId="{6B19D2D2-03F6-904E-B1FE-022B91977220}" type="pres">
      <dgm:prSet presAssocID="{B6ECFEB3-5E1A-754B-BB05-6594FC13FE9D}" presName="Name37" presStyleLbl="parChTrans1D3" presStyleIdx="0" presStyleCnt="2"/>
      <dgm:spPr/>
    </dgm:pt>
    <dgm:pt modelId="{2C2A6FCD-186B-2345-833C-7F590E0CEC30}" type="pres">
      <dgm:prSet presAssocID="{02004AB1-1638-F34C-A615-4F8471362592}" presName="hierRoot2" presStyleCnt="0">
        <dgm:presLayoutVars>
          <dgm:hierBranch val="init"/>
        </dgm:presLayoutVars>
      </dgm:prSet>
      <dgm:spPr/>
    </dgm:pt>
    <dgm:pt modelId="{0587E846-F208-7C41-8225-2616B3E93BE5}" type="pres">
      <dgm:prSet presAssocID="{02004AB1-1638-F34C-A615-4F8471362592}" presName="rootComposite" presStyleCnt="0"/>
      <dgm:spPr/>
    </dgm:pt>
    <dgm:pt modelId="{5CE75EE6-5301-B242-BEE5-181F67190CDF}" type="pres">
      <dgm:prSet presAssocID="{02004AB1-1638-F34C-A615-4F8471362592}" presName="rootText" presStyleLbl="node1" presStyleIdx="0" presStyleCnt="6">
        <dgm:presLayoutVars>
          <dgm:chMax/>
          <dgm:chPref val="3"/>
        </dgm:presLayoutVars>
      </dgm:prSet>
      <dgm:spPr/>
    </dgm:pt>
    <dgm:pt modelId="{A2C9A524-0B6F-5646-A690-9F5C7220FEFB}" type="pres">
      <dgm:prSet presAssocID="{02004AB1-1638-F34C-A615-4F8471362592}" presName="titleText2" presStyleLbl="fgAcc1" presStyleIdx="0" presStyleCnt="6">
        <dgm:presLayoutVars>
          <dgm:chMax val="0"/>
          <dgm:chPref val="0"/>
        </dgm:presLayoutVars>
      </dgm:prSet>
      <dgm:spPr/>
    </dgm:pt>
    <dgm:pt modelId="{C5FED89D-50F9-2C4E-980F-591C1F770D84}" type="pres">
      <dgm:prSet presAssocID="{02004AB1-1638-F34C-A615-4F8471362592}" presName="rootConnector" presStyleLbl="node3" presStyleIdx="0" presStyleCnt="0"/>
      <dgm:spPr/>
    </dgm:pt>
    <dgm:pt modelId="{4B906204-E9D1-1349-AD6A-8FC0500B7425}" type="pres">
      <dgm:prSet presAssocID="{02004AB1-1638-F34C-A615-4F8471362592}" presName="hierChild4" presStyleCnt="0"/>
      <dgm:spPr/>
    </dgm:pt>
    <dgm:pt modelId="{9CA8D7F9-62CB-4A41-A034-4D8E9389580B}" type="pres">
      <dgm:prSet presAssocID="{D5DD4A01-AD72-D248-A1DB-FF3CBC516DD8}" presName="Name37" presStyleLbl="parChTrans1D4" presStyleIdx="0" presStyleCnt="4"/>
      <dgm:spPr/>
    </dgm:pt>
    <dgm:pt modelId="{1CD85EE8-8846-9A40-916F-42D47D1A8D57}" type="pres">
      <dgm:prSet presAssocID="{AFEA0D4E-867F-1540-B64C-08EB498D2D12}" presName="hierRoot2" presStyleCnt="0">
        <dgm:presLayoutVars>
          <dgm:hierBranch val="init"/>
        </dgm:presLayoutVars>
      </dgm:prSet>
      <dgm:spPr/>
    </dgm:pt>
    <dgm:pt modelId="{21B11FB0-F272-AB4D-BF04-D82315F29B8C}" type="pres">
      <dgm:prSet presAssocID="{AFEA0D4E-867F-1540-B64C-08EB498D2D12}" presName="rootComposite" presStyleCnt="0"/>
      <dgm:spPr/>
    </dgm:pt>
    <dgm:pt modelId="{6872FA9B-7DB0-404C-A265-66C73234ECE7}" type="pres">
      <dgm:prSet presAssocID="{AFEA0D4E-867F-1540-B64C-08EB498D2D12}" presName="rootText" presStyleLbl="node1" presStyleIdx="1" presStyleCnt="6">
        <dgm:presLayoutVars>
          <dgm:chMax/>
          <dgm:chPref val="3"/>
        </dgm:presLayoutVars>
      </dgm:prSet>
      <dgm:spPr/>
    </dgm:pt>
    <dgm:pt modelId="{C45DAD73-164D-324E-8ADA-0A4DFCBFFD80}" type="pres">
      <dgm:prSet presAssocID="{AFEA0D4E-867F-1540-B64C-08EB498D2D12}" presName="titleText2" presStyleLbl="fgAcc1" presStyleIdx="1" presStyleCnt="6">
        <dgm:presLayoutVars>
          <dgm:chMax val="0"/>
          <dgm:chPref val="0"/>
        </dgm:presLayoutVars>
      </dgm:prSet>
      <dgm:spPr/>
    </dgm:pt>
    <dgm:pt modelId="{A00B692E-1910-354A-AA11-5B1A5BEAC6DB}" type="pres">
      <dgm:prSet presAssocID="{AFEA0D4E-867F-1540-B64C-08EB498D2D12}" presName="rootConnector" presStyleLbl="node4" presStyleIdx="0" presStyleCnt="0"/>
      <dgm:spPr/>
    </dgm:pt>
    <dgm:pt modelId="{566B6454-4778-014E-B65C-6C7436940365}" type="pres">
      <dgm:prSet presAssocID="{AFEA0D4E-867F-1540-B64C-08EB498D2D12}" presName="hierChild4" presStyleCnt="0"/>
      <dgm:spPr/>
    </dgm:pt>
    <dgm:pt modelId="{B998E5D4-827F-1846-92E4-E5C52A95FBDA}" type="pres">
      <dgm:prSet presAssocID="{AFEA0D4E-867F-1540-B64C-08EB498D2D12}" presName="hierChild5" presStyleCnt="0"/>
      <dgm:spPr/>
    </dgm:pt>
    <dgm:pt modelId="{43780732-572D-2A4B-B012-CF777EF9E6CC}" type="pres">
      <dgm:prSet presAssocID="{3B3CD200-FDA8-6C41-A543-3B3A85F05CEA}" presName="Name37" presStyleLbl="parChTrans1D4" presStyleIdx="1" presStyleCnt="4"/>
      <dgm:spPr/>
    </dgm:pt>
    <dgm:pt modelId="{95B1FF14-C2E0-6445-9029-D61E3A0E48E3}" type="pres">
      <dgm:prSet presAssocID="{213AE7E5-0A96-9149-BD6E-502CB5CDE981}" presName="hierRoot2" presStyleCnt="0">
        <dgm:presLayoutVars>
          <dgm:hierBranch val="init"/>
        </dgm:presLayoutVars>
      </dgm:prSet>
      <dgm:spPr/>
    </dgm:pt>
    <dgm:pt modelId="{4AE7E38A-4301-ED4C-8FE0-E900ADC81E46}" type="pres">
      <dgm:prSet presAssocID="{213AE7E5-0A96-9149-BD6E-502CB5CDE981}" presName="rootComposite" presStyleCnt="0"/>
      <dgm:spPr/>
    </dgm:pt>
    <dgm:pt modelId="{B172040B-A868-3E45-9DFB-D8BB2C4A678F}" type="pres">
      <dgm:prSet presAssocID="{213AE7E5-0A96-9149-BD6E-502CB5CDE981}" presName="rootText" presStyleLbl="node1" presStyleIdx="2" presStyleCnt="6">
        <dgm:presLayoutVars>
          <dgm:chMax/>
          <dgm:chPref val="3"/>
        </dgm:presLayoutVars>
      </dgm:prSet>
      <dgm:spPr/>
    </dgm:pt>
    <dgm:pt modelId="{36687D90-C0C6-134E-B127-EF5C875DA600}" type="pres">
      <dgm:prSet presAssocID="{213AE7E5-0A96-9149-BD6E-502CB5CDE981}" presName="titleText2" presStyleLbl="fgAcc1" presStyleIdx="2" presStyleCnt="6">
        <dgm:presLayoutVars>
          <dgm:chMax val="0"/>
          <dgm:chPref val="0"/>
        </dgm:presLayoutVars>
      </dgm:prSet>
      <dgm:spPr/>
    </dgm:pt>
    <dgm:pt modelId="{87285BC5-6DE7-FA44-BF8F-3707244F2D51}" type="pres">
      <dgm:prSet presAssocID="{213AE7E5-0A96-9149-BD6E-502CB5CDE981}" presName="rootConnector" presStyleLbl="node4" presStyleIdx="0" presStyleCnt="0"/>
      <dgm:spPr/>
    </dgm:pt>
    <dgm:pt modelId="{A88368CA-DD0B-964F-86DC-8CBF063F424E}" type="pres">
      <dgm:prSet presAssocID="{213AE7E5-0A96-9149-BD6E-502CB5CDE981}" presName="hierChild4" presStyleCnt="0"/>
      <dgm:spPr/>
    </dgm:pt>
    <dgm:pt modelId="{5F0E2373-5265-3248-88BB-7D8990751855}" type="pres">
      <dgm:prSet presAssocID="{213AE7E5-0A96-9149-BD6E-502CB5CDE981}" presName="hierChild5" presStyleCnt="0"/>
      <dgm:spPr/>
    </dgm:pt>
    <dgm:pt modelId="{CC04ABA7-4A09-5145-B6B6-A75121104549}" type="pres">
      <dgm:prSet presAssocID="{02004AB1-1638-F34C-A615-4F8471362592}" presName="hierChild5" presStyleCnt="0"/>
      <dgm:spPr/>
    </dgm:pt>
    <dgm:pt modelId="{1A6B245C-AF89-7F48-B3D3-5F951BA41C62}" type="pres">
      <dgm:prSet presAssocID="{39988AD2-47EB-3646-BEB5-679E61DA95C8}" presName="hierChild7" presStyleCnt="0"/>
      <dgm:spPr/>
    </dgm:pt>
    <dgm:pt modelId="{1F2F0667-CB70-BF4C-BC75-F9154E708326}" type="pres">
      <dgm:prSet presAssocID="{DD6954D8-3502-4242-83F4-1833F353CCC3}" presName="Name96" presStyleLbl="parChTrans1D2" presStyleIdx="1" presStyleCnt="2"/>
      <dgm:spPr/>
    </dgm:pt>
    <dgm:pt modelId="{8AF2FE5B-24B2-5D4C-B578-594E0A8E3515}" type="pres">
      <dgm:prSet presAssocID="{982D43E7-0E4B-444F-888B-0169C66B1EBC}" presName="hierRoot3" presStyleCnt="0">
        <dgm:presLayoutVars>
          <dgm:hierBranch val="init"/>
        </dgm:presLayoutVars>
      </dgm:prSet>
      <dgm:spPr/>
    </dgm:pt>
    <dgm:pt modelId="{444D4E91-5415-A545-82CA-C982408CAC88}" type="pres">
      <dgm:prSet presAssocID="{982D43E7-0E4B-444F-888B-0169C66B1EBC}" presName="rootComposite3" presStyleCnt="0"/>
      <dgm:spPr/>
    </dgm:pt>
    <dgm:pt modelId="{05BA756F-B28B-EC49-9073-908EC793F8B1}" type="pres">
      <dgm:prSet presAssocID="{982D43E7-0E4B-444F-888B-0169C66B1EBC}" presName="rootText3" presStyleLbl="asst1" presStyleIdx="1" presStyleCnt="2">
        <dgm:presLayoutVars>
          <dgm:chPref val="3"/>
        </dgm:presLayoutVars>
      </dgm:prSet>
      <dgm:spPr/>
    </dgm:pt>
    <dgm:pt modelId="{B5A2EF91-E6D1-FF48-BE4E-A99C5F7635AE}" type="pres">
      <dgm:prSet presAssocID="{982D43E7-0E4B-444F-888B-0169C66B1EBC}" presName="titleText3" presStyleLbl="fgAcc2" presStyleIdx="1" presStyleCnt="2">
        <dgm:presLayoutVars>
          <dgm:chMax val="0"/>
          <dgm:chPref val="0"/>
        </dgm:presLayoutVars>
      </dgm:prSet>
      <dgm:spPr/>
    </dgm:pt>
    <dgm:pt modelId="{47BF6299-9B8D-FE44-AC93-5977862B0DC6}" type="pres">
      <dgm:prSet presAssocID="{982D43E7-0E4B-444F-888B-0169C66B1EBC}" presName="rootConnector3" presStyleLbl="asst1" presStyleIdx="1" presStyleCnt="2"/>
      <dgm:spPr/>
    </dgm:pt>
    <dgm:pt modelId="{445B710B-404F-7C4F-83FC-97FC0D8F71D2}" type="pres">
      <dgm:prSet presAssocID="{982D43E7-0E4B-444F-888B-0169C66B1EBC}" presName="hierChild6" presStyleCnt="0"/>
      <dgm:spPr/>
    </dgm:pt>
    <dgm:pt modelId="{FA14D7C8-CB2E-AE4B-A6F8-3EB8806B730C}" type="pres">
      <dgm:prSet presAssocID="{50C5013C-F830-B842-B32B-223F7F0F7C84}" presName="Name37" presStyleLbl="parChTrans1D3" presStyleIdx="1" presStyleCnt="2"/>
      <dgm:spPr/>
    </dgm:pt>
    <dgm:pt modelId="{B45ED47C-0D78-504A-AEA0-4B794F42AF4A}" type="pres">
      <dgm:prSet presAssocID="{2AA03306-E61A-FE4C-A6D5-20908C6D63C0}" presName="hierRoot2" presStyleCnt="0">
        <dgm:presLayoutVars>
          <dgm:hierBranch val="init"/>
        </dgm:presLayoutVars>
      </dgm:prSet>
      <dgm:spPr/>
    </dgm:pt>
    <dgm:pt modelId="{05849E4D-4DD3-654B-B82F-BA329B007D9E}" type="pres">
      <dgm:prSet presAssocID="{2AA03306-E61A-FE4C-A6D5-20908C6D63C0}" presName="rootComposite" presStyleCnt="0"/>
      <dgm:spPr/>
    </dgm:pt>
    <dgm:pt modelId="{C9EEE051-A5D2-CE43-9427-3399FCED4ED4}" type="pres">
      <dgm:prSet presAssocID="{2AA03306-E61A-FE4C-A6D5-20908C6D63C0}" presName="rootText" presStyleLbl="node1" presStyleIdx="3" presStyleCnt="6">
        <dgm:presLayoutVars>
          <dgm:chMax/>
          <dgm:chPref val="3"/>
        </dgm:presLayoutVars>
      </dgm:prSet>
      <dgm:spPr/>
    </dgm:pt>
    <dgm:pt modelId="{6CEB5689-18ED-694F-B630-F18299F88AEE}" type="pres">
      <dgm:prSet presAssocID="{2AA03306-E61A-FE4C-A6D5-20908C6D63C0}" presName="titleText2" presStyleLbl="fgAcc1" presStyleIdx="3" presStyleCnt="6">
        <dgm:presLayoutVars>
          <dgm:chMax val="0"/>
          <dgm:chPref val="0"/>
        </dgm:presLayoutVars>
      </dgm:prSet>
      <dgm:spPr/>
    </dgm:pt>
    <dgm:pt modelId="{15BB5B1F-63B8-104B-ABC2-9935F67247EF}" type="pres">
      <dgm:prSet presAssocID="{2AA03306-E61A-FE4C-A6D5-20908C6D63C0}" presName="rootConnector" presStyleLbl="node3" presStyleIdx="0" presStyleCnt="0"/>
      <dgm:spPr/>
    </dgm:pt>
    <dgm:pt modelId="{F3F395EF-FD71-D846-9EE6-7AD1B3C1FA28}" type="pres">
      <dgm:prSet presAssocID="{2AA03306-E61A-FE4C-A6D5-20908C6D63C0}" presName="hierChild4" presStyleCnt="0"/>
      <dgm:spPr/>
    </dgm:pt>
    <dgm:pt modelId="{DC5493A4-A49D-2F48-A4FE-10C073DEED6E}" type="pres">
      <dgm:prSet presAssocID="{E9993561-843F-5A43-9060-CD4CB9F00CD3}" presName="Name37" presStyleLbl="parChTrans1D4" presStyleIdx="2" presStyleCnt="4"/>
      <dgm:spPr/>
    </dgm:pt>
    <dgm:pt modelId="{51B4DB9E-3323-8C46-98C6-09620FBA0E05}" type="pres">
      <dgm:prSet presAssocID="{95E22C6D-4E2D-E248-A02E-AFCCD50C93CD}" presName="hierRoot2" presStyleCnt="0">
        <dgm:presLayoutVars>
          <dgm:hierBranch val="init"/>
        </dgm:presLayoutVars>
      </dgm:prSet>
      <dgm:spPr/>
    </dgm:pt>
    <dgm:pt modelId="{783F004D-38AE-2841-9D55-0C050586B93E}" type="pres">
      <dgm:prSet presAssocID="{95E22C6D-4E2D-E248-A02E-AFCCD50C93CD}" presName="rootComposite" presStyleCnt="0"/>
      <dgm:spPr/>
    </dgm:pt>
    <dgm:pt modelId="{6564BF35-90AA-1341-8535-579B4C1755E7}" type="pres">
      <dgm:prSet presAssocID="{95E22C6D-4E2D-E248-A02E-AFCCD50C93CD}" presName="rootText" presStyleLbl="node1" presStyleIdx="4" presStyleCnt="6">
        <dgm:presLayoutVars>
          <dgm:chMax/>
          <dgm:chPref val="3"/>
        </dgm:presLayoutVars>
      </dgm:prSet>
      <dgm:spPr/>
    </dgm:pt>
    <dgm:pt modelId="{F4F176DC-D2DE-D144-9591-3BBD776DE2FA}" type="pres">
      <dgm:prSet presAssocID="{95E22C6D-4E2D-E248-A02E-AFCCD50C93CD}" presName="titleText2" presStyleLbl="fgAcc1" presStyleIdx="4" presStyleCnt="6">
        <dgm:presLayoutVars>
          <dgm:chMax val="0"/>
          <dgm:chPref val="0"/>
        </dgm:presLayoutVars>
      </dgm:prSet>
      <dgm:spPr/>
    </dgm:pt>
    <dgm:pt modelId="{D4E66208-18AC-1D48-B777-F9F75B8C661D}" type="pres">
      <dgm:prSet presAssocID="{95E22C6D-4E2D-E248-A02E-AFCCD50C93CD}" presName="rootConnector" presStyleLbl="node4" presStyleIdx="0" presStyleCnt="0"/>
      <dgm:spPr/>
    </dgm:pt>
    <dgm:pt modelId="{4F698CD4-77D1-8145-AF5B-881759E6E8E3}" type="pres">
      <dgm:prSet presAssocID="{95E22C6D-4E2D-E248-A02E-AFCCD50C93CD}" presName="hierChild4" presStyleCnt="0"/>
      <dgm:spPr/>
    </dgm:pt>
    <dgm:pt modelId="{E8E53F66-641A-C745-9454-AA37419E9109}" type="pres">
      <dgm:prSet presAssocID="{95E22C6D-4E2D-E248-A02E-AFCCD50C93CD}" presName="hierChild5" presStyleCnt="0"/>
      <dgm:spPr/>
    </dgm:pt>
    <dgm:pt modelId="{CE42EA91-D03D-AA40-A1B3-F904C9196BB5}" type="pres">
      <dgm:prSet presAssocID="{DD563945-B4CB-1D45-9983-9E372E270FD6}" presName="Name37" presStyleLbl="parChTrans1D4" presStyleIdx="3" presStyleCnt="4"/>
      <dgm:spPr/>
    </dgm:pt>
    <dgm:pt modelId="{CF3705A6-D13E-994C-B684-83F418C344E7}" type="pres">
      <dgm:prSet presAssocID="{E8FF7EF8-34ED-F049-8403-AA6169728AEC}" presName="hierRoot2" presStyleCnt="0">
        <dgm:presLayoutVars>
          <dgm:hierBranch val="init"/>
        </dgm:presLayoutVars>
      </dgm:prSet>
      <dgm:spPr/>
    </dgm:pt>
    <dgm:pt modelId="{02E99BA1-903E-0748-B426-8106055F02C0}" type="pres">
      <dgm:prSet presAssocID="{E8FF7EF8-34ED-F049-8403-AA6169728AEC}" presName="rootComposite" presStyleCnt="0"/>
      <dgm:spPr/>
    </dgm:pt>
    <dgm:pt modelId="{3A24483D-080B-254C-95A7-D2FFDB922FDA}" type="pres">
      <dgm:prSet presAssocID="{E8FF7EF8-34ED-F049-8403-AA6169728AEC}" presName="rootText" presStyleLbl="node1" presStyleIdx="5" presStyleCnt="6">
        <dgm:presLayoutVars>
          <dgm:chMax/>
          <dgm:chPref val="3"/>
        </dgm:presLayoutVars>
      </dgm:prSet>
      <dgm:spPr/>
    </dgm:pt>
    <dgm:pt modelId="{FB86C99E-4DBA-7744-B5A4-D7038B8576A5}" type="pres">
      <dgm:prSet presAssocID="{E8FF7EF8-34ED-F049-8403-AA6169728AEC}" presName="titleText2" presStyleLbl="fgAcc1" presStyleIdx="5" presStyleCnt="6">
        <dgm:presLayoutVars>
          <dgm:chMax val="0"/>
          <dgm:chPref val="0"/>
        </dgm:presLayoutVars>
      </dgm:prSet>
      <dgm:spPr/>
    </dgm:pt>
    <dgm:pt modelId="{39C2E805-498D-9742-B493-5EDA2264E734}" type="pres">
      <dgm:prSet presAssocID="{E8FF7EF8-34ED-F049-8403-AA6169728AEC}" presName="rootConnector" presStyleLbl="node4" presStyleIdx="0" presStyleCnt="0"/>
      <dgm:spPr/>
    </dgm:pt>
    <dgm:pt modelId="{754AF81C-4BA8-E643-972A-F4568F7F3D8C}" type="pres">
      <dgm:prSet presAssocID="{E8FF7EF8-34ED-F049-8403-AA6169728AEC}" presName="hierChild4" presStyleCnt="0"/>
      <dgm:spPr/>
    </dgm:pt>
    <dgm:pt modelId="{C77B7AB7-687C-5D41-845F-45F4C22BFCEB}" type="pres">
      <dgm:prSet presAssocID="{E8FF7EF8-34ED-F049-8403-AA6169728AEC}" presName="hierChild5" presStyleCnt="0"/>
      <dgm:spPr/>
    </dgm:pt>
    <dgm:pt modelId="{3151B6B4-6F6E-D44A-BD8C-D953ED334215}" type="pres">
      <dgm:prSet presAssocID="{2AA03306-E61A-FE4C-A6D5-20908C6D63C0}" presName="hierChild5" presStyleCnt="0"/>
      <dgm:spPr/>
    </dgm:pt>
    <dgm:pt modelId="{CA6C3E13-290B-074A-B524-65A3A0B4AAD3}" type="pres">
      <dgm:prSet presAssocID="{982D43E7-0E4B-444F-888B-0169C66B1EBC}" presName="hierChild7" presStyleCnt="0"/>
      <dgm:spPr/>
    </dgm:pt>
  </dgm:ptLst>
  <dgm:cxnLst>
    <dgm:cxn modelId="{805EBB00-E00D-0A49-B996-091C25978C22}" type="presOf" srcId="{D5DD4A01-AD72-D248-A1DB-FF3CBC516DD8}" destId="{9CA8D7F9-62CB-4A41-A034-4D8E9389580B}" srcOrd="0" destOrd="0" presId="urn:microsoft.com/office/officeart/2008/layout/NameandTitleOrganizationalChart"/>
    <dgm:cxn modelId="{157A6203-E79F-7345-A936-0AF7E21B8233}" type="presOf" srcId="{DD6954D8-3502-4242-83F4-1833F353CCC3}" destId="{1F2F0667-CB70-BF4C-BC75-F9154E708326}" srcOrd="0" destOrd="0" presId="urn:microsoft.com/office/officeart/2008/layout/NameandTitleOrganizationalChart"/>
    <dgm:cxn modelId="{25C01606-C143-4B4A-89E4-A19005E40956}" srcId="{02004AB1-1638-F34C-A615-4F8471362592}" destId="{AFEA0D4E-867F-1540-B64C-08EB498D2D12}" srcOrd="0" destOrd="0" parTransId="{D5DD4A01-AD72-D248-A1DB-FF3CBC516DD8}" sibTransId="{4E40C08B-A14C-444B-BD42-C1CA36FB8FFA}"/>
    <dgm:cxn modelId="{8B900E0D-AAC4-814D-A545-383A53B9942D}" srcId="{39988AD2-47EB-3646-BEB5-679E61DA95C8}" destId="{02004AB1-1638-F34C-A615-4F8471362592}" srcOrd="0" destOrd="0" parTransId="{B6ECFEB3-5E1A-754B-BB05-6594FC13FE9D}" sibTransId="{1131824B-3333-8B49-BC9C-14ED39BCAE62}"/>
    <dgm:cxn modelId="{DFA83515-4098-4F4B-9172-FDAD26336C3E}" type="presOf" srcId="{BF72BD92-BB44-F243-8D67-06CE81A88901}" destId="{2F52C872-0B79-C54A-8930-7BF6C85B0B23}" srcOrd="0" destOrd="0" presId="urn:microsoft.com/office/officeart/2008/layout/NameandTitleOrganizationalChart"/>
    <dgm:cxn modelId="{F745E527-1CDB-4043-B130-3E7AB2918494}" type="presOf" srcId="{5129B28A-63AE-404C-ACA6-FB0B159ADE96}" destId="{6CEB5689-18ED-694F-B630-F18299F88AEE}" srcOrd="0" destOrd="0" presId="urn:microsoft.com/office/officeart/2008/layout/NameandTitleOrganizationalChart"/>
    <dgm:cxn modelId="{845EAF3A-EDCE-5F48-BB5A-AF2EB4796DA5}" type="presOf" srcId="{982D43E7-0E4B-444F-888B-0169C66B1EBC}" destId="{05BA756F-B28B-EC49-9073-908EC793F8B1}" srcOrd="0" destOrd="0" presId="urn:microsoft.com/office/officeart/2008/layout/NameandTitleOrganizationalChart"/>
    <dgm:cxn modelId="{9D2BAC41-AE7A-5447-905F-BA7B800D645E}" type="presOf" srcId="{982D43E7-0E4B-444F-888B-0169C66B1EBC}" destId="{47BF6299-9B8D-FE44-AC93-5977862B0DC6}" srcOrd="1" destOrd="0" presId="urn:microsoft.com/office/officeart/2008/layout/NameandTitleOrganizationalChart"/>
    <dgm:cxn modelId="{4D570846-6BC9-3546-8A28-DCAD71CF836F}" type="presOf" srcId="{02004AB1-1638-F34C-A615-4F8471362592}" destId="{C5FED89D-50F9-2C4E-980F-591C1F770D84}" srcOrd="1" destOrd="0" presId="urn:microsoft.com/office/officeart/2008/layout/NameandTitleOrganizationalChart"/>
    <dgm:cxn modelId="{12331646-AE3F-8C44-8B59-E069B26327F5}" type="presOf" srcId="{1131824B-3333-8B49-BC9C-14ED39BCAE62}" destId="{A2C9A524-0B6F-5646-A690-9F5C7220FEFB}" srcOrd="0" destOrd="0" presId="urn:microsoft.com/office/officeart/2008/layout/NameandTitleOrganizationalChart"/>
    <dgm:cxn modelId="{194E8849-9A06-6B4C-B487-FB6FAF971837}" srcId="{2AA03306-E61A-FE4C-A6D5-20908C6D63C0}" destId="{E8FF7EF8-34ED-F049-8403-AA6169728AEC}" srcOrd="1" destOrd="0" parTransId="{DD563945-B4CB-1D45-9983-9E372E270FD6}" sibTransId="{EDDA0711-9FC3-E148-89D4-08BEB58AA0CA}"/>
    <dgm:cxn modelId="{4D7AA84D-B3C8-9143-8CA7-1FB5046E1B0E}" srcId="{BF72BD92-BB44-F243-8D67-06CE81A88901}" destId="{39988AD2-47EB-3646-BEB5-679E61DA95C8}" srcOrd="0" destOrd="0" parTransId="{0DC05173-6C26-2844-A229-877869E2F14D}" sibTransId="{2461EFE4-4908-C14E-BF30-16B48B0B617B}"/>
    <dgm:cxn modelId="{3AFB4054-F208-3740-8936-DF6887D48F78}" type="presOf" srcId="{C0D85295-EA1C-6446-9823-1A05B19B0F1B}" destId="{4DA200AC-7D32-F647-B735-A8446D4BC62A}" srcOrd="0" destOrd="0" presId="urn:microsoft.com/office/officeart/2008/layout/NameandTitleOrganizationalChart"/>
    <dgm:cxn modelId="{C289FA58-0441-C34B-9B76-D9752FE2A9AB}" srcId="{02004AB1-1638-F34C-A615-4F8471362592}" destId="{213AE7E5-0A96-9149-BD6E-502CB5CDE981}" srcOrd="1" destOrd="0" parTransId="{3B3CD200-FDA8-6C41-A543-3B3A85F05CEA}" sibTransId="{570D334D-37DA-F247-A159-CF0A54B3F57A}"/>
    <dgm:cxn modelId="{87A62059-1764-084F-83B5-9CDB2F944ECB}" srcId="{1A956AED-8CE2-F045-B81B-CEB6B186050D}" destId="{BF72BD92-BB44-F243-8D67-06CE81A88901}" srcOrd="0" destOrd="0" parTransId="{929F2B4A-285F-EE45-BEC5-DEEEE8110737}" sibTransId="{C0D85295-EA1C-6446-9823-1A05B19B0F1B}"/>
    <dgm:cxn modelId="{3E490D5B-7909-B04C-9828-6CCE6AC047B2}" type="presOf" srcId="{E9993561-843F-5A43-9060-CD4CB9F00CD3}" destId="{DC5493A4-A49D-2F48-A4FE-10C073DEED6E}" srcOrd="0" destOrd="0" presId="urn:microsoft.com/office/officeart/2008/layout/NameandTitleOrganizationalChart"/>
    <dgm:cxn modelId="{8E4DB85F-3DFB-8646-A9DB-DC5A644846D4}" type="presOf" srcId="{DD563945-B4CB-1D45-9983-9E372E270FD6}" destId="{CE42EA91-D03D-AA40-A1B3-F904C9196BB5}" srcOrd="0" destOrd="0" presId="urn:microsoft.com/office/officeart/2008/layout/NameandTitleOrganizationalChart"/>
    <dgm:cxn modelId="{EB2A7162-C81B-6749-BBD3-EA7007EE78AF}" type="presOf" srcId="{213AE7E5-0A96-9149-BD6E-502CB5CDE981}" destId="{B172040B-A868-3E45-9DFB-D8BB2C4A678F}" srcOrd="0" destOrd="0" presId="urn:microsoft.com/office/officeart/2008/layout/NameandTitleOrganizationalChart"/>
    <dgm:cxn modelId="{8F19D064-96EC-A847-93C2-F5C61B037274}" type="presOf" srcId="{95E22C6D-4E2D-E248-A02E-AFCCD50C93CD}" destId="{6564BF35-90AA-1341-8535-579B4C1755E7}" srcOrd="0" destOrd="0" presId="urn:microsoft.com/office/officeart/2008/layout/NameandTitleOrganizationalChart"/>
    <dgm:cxn modelId="{8D910F65-25EE-CD40-A746-DC0D807E33BE}" type="presOf" srcId="{2461EFE4-4908-C14E-BF30-16B48B0B617B}" destId="{61961F43-B124-734F-A520-91382112C0B7}" srcOrd="0" destOrd="0" presId="urn:microsoft.com/office/officeart/2008/layout/NameandTitleOrganizationalChart"/>
    <dgm:cxn modelId="{E2DA5877-B66A-C541-9DF5-FD3B201997E0}" type="presOf" srcId="{637D9B1E-39EA-DF4D-972F-DA8B8B53C1C3}" destId="{B5A2EF91-E6D1-FF48-BE4E-A99C5F7635AE}" srcOrd="0" destOrd="0" presId="urn:microsoft.com/office/officeart/2008/layout/NameandTitleOrganizationalChart"/>
    <dgm:cxn modelId="{0AF6457A-D084-FC42-903C-4729E9DA5091}" type="presOf" srcId="{570D334D-37DA-F247-A159-CF0A54B3F57A}" destId="{36687D90-C0C6-134E-B127-EF5C875DA600}" srcOrd="0" destOrd="0" presId="urn:microsoft.com/office/officeart/2008/layout/NameandTitleOrganizationalChart"/>
    <dgm:cxn modelId="{C9C0547C-E954-4A45-9A9E-E0709F900FB2}" type="presOf" srcId="{EDDA0711-9FC3-E148-89D4-08BEB58AA0CA}" destId="{FB86C99E-4DBA-7744-B5A4-D7038B8576A5}" srcOrd="0" destOrd="0" presId="urn:microsoft.com/office/officeart/2008/layout/NameandTitleOrganizationalChart"/>
    <dgm:cxn modelId="{CF5ABE7C-21F6-F34A-ABCF-BB32F7AB38F1}" type="presOf" srcId="{3B3CD200-FDA8-6C41-A543-3B3A85F05CEA}" destId="{43780732-572D-2A4B-B012-CF777EF9E6CC}" srcOrd="0" destOrd="0" presId="urn:microsoft.com/office/officeart/2008/layout/NameandTitleOrganizationalChart"/>
    <dgm:cxn modelId="{C3CD9E7E-BFB8-E148-AB26-C4656501B0C9}" type="presOf" srcId="{4E40C08B-A14C-444B-BD42-C1CA36FB8FFA}" destId="{C45DAD73-164D-324E-8ADA-0A4DFCBFFD80}" srcOrd="0" destOrd="0" presId="urn:microsoft.com/office/officeart/2008/layout/NameandTitleOrganizationalChart"/>
    <dgm:cxn modelId="{55029082-51B5-C447-BB7E-940F1F598CA5}" srcId="{2AA03306-E61A-FE4C-A6D5-20908C6D63C0}" destId="{95E22C6D-4E2D-E248-A02E-AFCCD50C93CD}" srcOrd="0" destOrd="0" parTransId="{E9993561-843F-5A43-9060-CD4CB9F00CD3}" sibTransId="{FECCE7BE-BBC7-054C-AB10-4BB02114C444}"/>
    <dgm:cxn modelId="{8167F783-3164-E046-BB9B-465A9D16D633}" srcId="{982D43E7-0E4B-444F-888B-0169C66B1EBC}" destId="{2AA03306-E61A-FE4C-A6D5-20908C6D63C0}" srcOrd="0" destOrd="0" parTransId="{50C5013C-F830-B842-B32B-223F7F0F7C84}" sibTransId="{5129B28A-63AE-404C-ACA6-FB0B159ADE96}"/>
    <dgm:cxn modelId="{837DFE97-BFE5-DD4C-AAA4-A56C8C749441}" type="presOf" srcId="{39988AD2-47EB-3646-BEB5-679E61DA95C8}" destId="{02D046AE-45FC-8848-9089-6C835AE80806}" srcOrd="0" destOrd="0" presId="urn:microsoft.com/office/officeart/2008/layout/NameandTitleOrganizationalChart"/>
    <dgm:cxn modelId="{E7DD329B-5A84-7C47-BA8E-3B96E2D83665}" type="presOf" srcId="{2AA03306-E61A-FE4C-A6D5-20908C6D63C0}" destId="{C9EEE051-A5D2-CE43-9427-3399FCED4ED4}" srcOrd="0" destOrd="0" presId="urn:microsoft.com/office/officeart/2008/layout/NameandTitleOrganizationalChart"/>
    <dgm:cxn modelId="{0DC3F39B-4935-204B-85CB-7600D55BFCCB}" type="presOf" srcId="{02004AB1-1638-F34C-A615-4F8471362592}" destId="{5CE75EE6-5301-B242-BEE5-181F67190CDF}" srcOrd="0" destOrd="0" presId="urn:microsoft.com/office/officeart/2008/layout/NameandTitleOrganizationalChart"/>
    <dgm:cxn modelId="{BC2537AB-17F3-BF4F-8975-A929A7C6C7DA}" type="presOf" srcId="{2AA03306-E61A-FE4C-A6D5-20908C6D63C0}" destId="{15BB5B1F-63B8-104B-ABC2-9935F67247EF}" srcOrd="1" destOrd="0" presId="urn:microsoft.com/office/officeart/2008/layout/NameandTitleOrganizationalChart"/>
    <dgm:cxn modelId="{669ABAAE-4F09-704D-A416-94430F222372}" type="presOf" srcId="{39988AD2-47EB-3646-BEB5-679E61DA95C8}" destId="{3650CFFD-2C84-F448-A465-C6AAEE1C3203}" srcOrd="1" destOrd="0" presId="urn:microsoft.com/office/officeart/2008/layout/NameandTitleOrganizationalChart"/>
    <dgm:cxn modelId="{0A3158B0-BCC7-974C-96DB-8EB1F4325034}" type="presOf" srcId="{213AE7E5-0A96-9149-BD6E-502CB5CDE981}" destId="{87285BC5-6DE7-FA44-BF8F-3707244F2D51}" srcOrd="1" destOrd="0" presId="urn:microsoft.com/office/officeart/2008/layout/NameandTitleOrganizationalChart"/>
    <dgm:cxn modelId="{98E726B6-8D00-0C40-905B-0EF3269AD11E}" type="presOf" srcId="{50C5013C-F830-B842-B32B-223F7F0F7C84}" destId="{FA14D7C8-CB2E-AE4B-A6F8-3EB8806B730C}" srcOrd="0" destOrd="0" presId="urn:microsoft.com/office/officeart/2008/layout/NameandTitleOrganizationalChart"/>
    <dgm:cxn modelId="{B59709BA-4D87-F04F-BBF9-9383133E16B2}" type="presOf" srcId="{E8FF7EF8-34ED-F049-8403-AA6169728AEC}" destId="{39C2E805-498D-9742-B493-5EDA2264E734}" srcOrd="1" destOrd="0" presId="urn:microsoft.com/office/officeart/2008/layout/NameandTitleOrganizationalChart"/>
    <dgm:cxn modelId="{24EEC2BD-73A2-9341-8390-8326C6FA5CD8}" type="presOf" srcId="{B6ECFEB3-5E1A-754B-BB05-6594FC13FE9D}" destId="{6B19D2D2-03F6-904E-B1FE-022B91977220}" srcOrd="0" destOrd="0" presId="urn:microsoft.com/office/officeart/2008/layout/NameandTitleOrganizationalChart"/>
    <dgm:cxn modelId="{C36B23CA-25F3-F846-BE25-451BDFE93797}" type="presOf" srcId="{FECCE7BE-BBC7-054C-AB10-4BB02114C444}" destId="{F4F176DC-D2DE-D144-9591-3BBD776DE2FA}" srcOrd="0" destOrd="0" presId="urn:microsoft.com/office/officeart/2008/layout/NameandTitleOrganizationalChart"/>
    <dgm:cxn modelId="{5F20A2D6-687D-ED4E-8C55-9C9BFD4FB6F7}" type="presOf" srcId="{BF72BD92-BB44-F243-8D67-06CE81A88901}" destId="{CFEFE49A-0559-3744-9FDE-6EEAC21A31E0}" srcOrd="1" destOrd="0" presId="urn:microsoft.com/office/officeart/2008/layout/NameandTitleOrganizationalChart"/>
    <dgm:cxn modelId="{3CD383D9-3873-9543-9269-707D45C537A4}" type="presOf" srcId="{0DC05173-6C26-2844-A229-877869E2F14D}" destId="{A0CEDF62-2E7D-6E4B-8151-D867C706294A}" srcOrd="0" destOrd="0" presId="urn:microsoft.com/office/officeart/2008/layout/NameandTitleOrganizationalChart"/>
    <dgm:cxn modelId="{4B1D0DE4-6C95-D34C-8FE7-2ABBA95F4986}" type="presOf" srcId="{1A956AED-8CE2-F045-B81B-CEB6B186050D}" destId="{58C53276-C682-FB42-8BEC-B751E751058F}" srcOrd="0" destOrd="0" presId="urn:microsoft.com/office/officeart/2008/layout/NameandTitleOrganizationalChart"/>
    <dgm:cxn modelId="{43CA36E6-12EC-BE4A-A000-0C4D6BFE8040}" type="presOf" srcId="{AFEA0D4E-867F-1540-B64C-08EB498D2D12}" destId="{6872FA9B-7DB0-404C-A265-66C73234ECE7}" srcOrd="0" destOrd="0" presId="urn:microsoft.com/office/officeart/2008/layout/NameandTitleOrganizationalChart"/>
    <dgm:cxn modelId="{18C74FF2-DE16-7143-8C59-AD0D553B5C94}" type="presOf" srcId="{AFEA0D4E-867F-1540-B64C-08EB498D2D12}" destId="{A00B692E-1910-354A-AA11-5B1A5BEAC6DB}" srcOrd="1" destOrd="0" presId="urn:microsoft.com/office/officeart/2008/layout/NameandTitleOrganizationalChart"/>
    <dgm:cxn modelId="{D33AD1F5-B3D4-4540-A084-4DF07BBC865D}" type="presOf" srcId="{95E22C6D-4E2D-E248-A02E-AFCCD50C93CD}" destId="{D4E66208-18AC-1D48-B777-F9F75B8C661D}" srcOrd="1" destOrd="0" presId="urn:microsoft.com/office/officeart/2008/layout/NameandTitleOrganizationalChart"/>
    <dgm:cxn modelId="{16896FF7-2D74-BA47-A7FC-FDCB5B93DDF7}" srcId="{BF72BD92-BB44-F243-8D67-06CE81A88901}" destId="{982D43E7-0E4B-444F-888B-0169C66B1EBC}" srcOrd="1" destOrd="0" parTransId="{DD6954D8-3502-4242-83F4-1833F353CCC3}" sibTransId="{637D9B1E-39EA-DF4D-972F-DA8B8B53C1C3}"/>
    <dgm:cxn modelId="{BD2115FF-0C31-2A4F-8718-D281386CDC72}" type="presOf" srcId="{E8FF7EF8-34ED-F049-8403-AA6169728AEC}" destId="{3A24483D-080B-254C-95A7-D2FFDB922FDA}" srcOrd="0" destOrd="0" presId="urn:microsoft.com/office/officeart/2008/layout/NameandTitleOrganizationalChart"/>
    <dgm:cxn modelId="{870CD2A4-6E5A-304C-AB7D-ECB20DA3832B}" type="presParOf" srcId="{58C53276-C682-FB42-8BEC-B751E751058F}" destId="{87F55B28-C8B3-A948-8C60-D218DD8ED204}" srcOrd="0" destOrd="0" presId="urn:microsoft.com/office/officeart/2008/layout/NameandTitleOrganizationalChart"/>
    <dgm:cxn modelId="{246DAB4F-3BED-304C-8295-DF7B67E1A0E6}" type="presParOf" srcId="{87F55B28-C8B3-A948-8C60-D218DD8ED204}" destId="{BD61F882-23FC-B542-9E98-DC8F56A5A580}" srcOrd="0" destOrd="0" presId="urn:microsoft.com/office/officeart/2008/layout/NameandTitleOrganizationalChart"/>
    <dgm:cxn modelId="{227810CC-5791-7B4F-B2F4-EACB9CC6B3AD}" type="presParOf" srcId="{BD61F882-23FC-B542-9E98-DC8F56A5A580}" destId="{2F52C872-0B79-C54A-8930-7BF6C85B0B23}" srcOrd="0" destOrd="0" presId="urn:microsoft.com/office/officeart/2008/layout/NameandTitleOrganizationalChart"/>
    <dgm:cxn modelId="{15AE8A34-E67C-754C-870A-E4D5CFECC99E}" type="presParOf" srcId="{BD61F882-23FC-B542-9E98-DC8F56A5A580}" destId="{4DA200AC-7D32-F647-B735-A8446D4BC62A}" srcOrd="1" destOrd="0" presId="urn:microsoft.com/office/officeart/2008/layout/NameandTitleOrganizationalChart"/>
    <dgm:cxn modelId="{992E8D42-0AB0-0B40-8E6B-2B016B464A86}" type="presParOf" srcId="{BD61F882-23FC-B542-9E98-DC8F56A5A580}" destId="{CFEFE49A-0559-3744-9FDE-6EEAC21A31E0}" srcOrd="2" destOrd="0" presId="urn:microsoft.com/office/officeart/2008/layout/NameandTitleOrganizationalChart"/>
    <dgm:cxn modelId="{653B5D81-489D-AB4B-999A-874652FDBA6E}" type="presParOf" srcId="{87F55B28-C8B3-A948-8C60-D218DD8ED204}" destId="{567CEACB-DF6F-8144-8DB1-66B3C47AE1BE}" srcOrd="1" destOrd="0" presId="urn:microsoft.com/office/officeart/2008/layout/NameandTitleOrganizationalChart"/>
    <dgm:cxn modelId="{5F15B6F2-30AD-A249-9DE8-AF495F9D1041}" type="presParOf" srcId="{87F55B28-C8B3-A948-8C60-D218DD8ED204}" destId="{18EDF029-E197-E149-A808-F14857876682}" srcOrd="2" destOrd="0" presId="urn:microsoft.com/office/officeart/2008/layout/NameandTitleOrganizationalChart"/>
    <dgm:cxn modelId="{6A4F82E9-9FF7-4348-9D8F-C32AE156FB42}" type="presParOf" srcId="{18EDF029-E197-E149-A808-F14857876682}" destId="{A0CEDF62-2E7D-6E4B-8151-D867C706294A}" srcOrd="0" destOrd="0" presId="urn:microsoft.com/office/officeart/2008/layout/NameandTitleOrganizationalChart"/>
    <dgm:cxn modelId="{EB3151A2-9D9A-B74F-AA07-007239FA8D58}" type="presParOf" srcId="{18EDF029-E197-E149-A808-F14857876682}" destId="{C06D835F-29E5-4D44-AC74-AE2C29E0FE39}" srcOrd="1" destOrd="0" presId="urn:microsoft.com/office/officeart/2008/layout/NameandTitleOrganizationalChart"/>
    <dgm:cxn modelId="{462FF4A8-9A40-6741-BFA7-6DF75032F246}" type="presParOf" srcId="{C06D835F-29E5-4D44-AC74-AE2C29E0FE39}" destId="{6ABAC872-7CF6-E848-8294-2783E923A2D7}" srcOrd="0" destOrd="0" presId="urn:microsoft.com/office/officeart/2008/layout/NameandTitleOrganizationalChart"/>
    <dgm:cxn modelId="{E7A241FC-A3B2-104F-82EC-5B2C87DE2C19}" type="presParOf" srcId="{6ABAC872-7CF6-E848-8294-2783E923A2D7}" destId="{02D046AE-45FC-8848-9089-6C835AE80806}" srcOrd="0" destOrd="0" presId="urn:microsoft.com/office/officeart/2008/layout/NameandTitleOrganizationalChart"/>
    <dgm:cxn modelId="{F3CCDCF4-33B9-8345-9554-EAB982E2C2A2}" type="presParOf" srcId="{6ABAC872-7CF6-E848-8294-2783E923A2D7}" destId="{61961F43-B124-734F-A520-91382112C0B7}" srcOrd="1" destOrd="0" presId="urn:microsoft.com/office/officeart/2008/layout/NameandTitleOrganizationalChart"/>
    <dgm:cxn modelId="{17DE91CF-F16E-C749-A2E3-2B17DC5864D4}" type="presParOf" srcId="{6ABAC872-7CF6-E848-8294-2783E923A2D7}" destId="{3650CFFD-2C84-F448-A465-C6AAEE1C3203}" srcOrd="2" destOrd="0" presId="urn:microsoft.com/office/officeart/2008/layout/NameandTitleOrganizationalChart"/>
    <dgm:cxn modelId="{E93570DF-5383-D442-BC2C-63E7D4E7AABA}" type="presParOf" srcId="{C06D835F-29E5-4D44-AC74-AE2C29E0FE39}" destId="{AB6D5716-0ADF-0949-B13F-A83243D211B9}" srcOrd="1" destOrd="0" presId="urn:microsoft.com/office/officeart/2008/layout/NameandTitleOrganizationalChart"/>
    <dgm:cxn modelId="{B7942C39-91F2-AC43-8714-844D314EEE09}" type="presParOf" srcId="{AB6D5716-0ADF-0949-B13F-A83243D211B9}" destId="{6B19D2D2-03F6-904E-B1FE-022B91977220}" srcOrd="0" destOrd="0" presId="urn:microsoft.com/office/officeart/2008/layout/NameandTitleOrganizationalChart"/>
    <dgm:cxn modelId="{6885BC58-F199-A041-AC65-E69EE4E34301}" type="presParOf" srcId="{AB6D5716-0ADF-0949-B13F-A83243D211B9}" destId="{2C2A6FCD-186B-2345-833C-7F590E0CEC30}" srcOrd="1" destOrd="0" presId="urn:microsoft.com/office/officeart/2008/layout/NameandTitleOrganizationalChart"/>
    <dgm:cxn modelId="{8BAA020E-CC7E-CA46-AB41-25BEB9306DE6}" type="presParOf" srcId="{2C2A6FCD-186B-2345-833C-7F590E0CEC30}" destId="{0587E846-F208-7C41-8225-2616B3E93BE5}" srcOrd="0" destOrd="0" presId="urn:microsoft.com/office/officeart/2008/layout/NameandTitleOrganizationalChart"/>
    <dgm:cxn modelId="{79A0F012-8F3B-3444-B071-2F856F21AECC}" type="presParOf" srcId="{0587E846-F208-7C41-8225-2616B3E93BE5}" destId="{5CE75EE6-5301-B242-BEE5-181F67190CDF}" srcOrd="0" destOrd="0" presId="urn:microsoft.com/office/officeart/2008/layout/NameandTitleOrganizationalChart"/>
    <dgm:cxn modelId="{CDADFFC8-CE4B-7647-BC0E-5D988C70A72B}" type="presParOf" srcId="{0587E846-F208-7C41-8225-2616B3E93BE5}" destId="{A2C9A524-0B6F-5646-A690-9F5C7220FEFB}" srcOrd="1" destOrd="0" presId="urn:microsoft.com/office/officeart/2008/layout/NameandTitleOrganizationalChart"/>
    <dgm:cxn modelId="{5CB18852-A015-7140-891E-B3965FC750DA}" type="presParOf" srcId="{0587E846-F208-7C41-8225-2616B3E93BE5}" destId="{C5FED89D-50F9-2C4E-980F-591C1F770D84}" srcOrd="2" destOrd="0" presId="urn:microsoft.com/office/officeart/2008/layout/NameandTitleOrganizationalChart"/>
    <dgm:cxn modelId="{E9805970-FFC9-F845-BC9A-2919E3D9D03F}" type="presParOf" srcId="{2C2A6FCD-186B-2345-833C-7F590E0CEC30}" destId="{4B906204-E9D1-1349-AD6A-8FC0500B7425}" srcOrd="1" destOrd="0" presId="urn:microsoft.com/office/officeart/2008/layout/NameandTitleOrganizationalChart"/>
    <dgm:cxn modelId="{0F701575-D978-7C46-81A0-8B89F61959FA}" type="presParOf" srcId="{4B906204-E9D1-1349-AD6A-8FC0500B7425}" destId="{9CA8D7F9-62CB-4A41-A034-4D8E9389580B}" srcOrd="0" destOrd="0" presId="urn:microsoft.com/office/officeart/2008/layout/NameandTitleOrganizationalChart"/>
    <dgm:cxn modelId="{EABBC812-082B-CE47-896F-C7FD581FD9A7}" type="presParOf" srcId="{4B906204-E9D1-1349-AD6A-8FC0500B7425}" destId="{1CD85EE8-8846-9A40-916F-42D47D1A8D57}" srcOrd="1" destOrd="0" presId="urn:microsoft.com/office/officeart/2008/layout/NameandTitleOrganizationalChart"/>
    <dgm:cxn modelId="{06094F0C-123F-2543-8138-735CEB18A6BE}" type="presParOf" srcId="{1CD85EE8-8846-9A40-916F-42D47D1A8D57}" destId="{21B11FB0-F272-AB4D-BF04-D82315F29B8C}" srcOrd="0" destOrd="0" presId="urn:microsoft.com/office/officeart/2008/layout/NameandTitleOrganizationalChart"/>
    <dgm:cxn modelId="{D5287C67-2A3E-A647-A6F7-1B7CAFA75C19}" type="presParOf" srcId="{21B11FB0-F272-AB4D-BF04-D82315F29B8C}" destId="{6872FA9B-7DB0-404C-A265-66C73234ECE7}" srcOrd="0" destOrd="0" presId="urn:microsoft.com/office/officeart/2008/layout/NameandTitleOrganizationalChart"/>
    <dgm:cxn modelId="{D49C3F19-D77D-4547-91CC-94645186E2DE}" type="presParOf" srcId="{21B11FB0-F272-AB4D-BF04-D82315F29B8C}" destId="{C45DAD73-164D-324E-8ADA-0A4DFCBFFD80}" srcOrd="1" destOrd="0" presId="urn:microsoft.com/office/officeart/2008/layout/NameandTitleOrganizationalChart"/>
    <dgm:cxn modelId="{123683C0-C616-8C4D-ACA0-331B1E1F9CAB}" type="presParOf" srcId="{21B11FB0-F272-AB4D-BF04-D82315F29B8C}" destId="{A00B692E-1910-354A-AA11-5B1A5BEAC6DB}" srcOrd="2" destOrd="0" presId="urn:microsoft.com/office/officeart/2008/layout/NameandTitleOrganizationalChart"/>
    <dgm:cxn modelId="{A76DD79F-D945-A04C-8594-0D3951120701}" type="presParOf" srcId="{1CD85EE8-8846-9A40-916F-42D47D1A8D57}" destId="{566B6454-4778-014E-B65C-6C7436940365}" srcOrd="1" destOrd="0" presId="urn:microsoft.com/office/officeart/2008/layout/NameandTitleOrganizationalChart"/>
    <dgm:cxn modelId="{51B1FBEB-C468-B64E-8B89-740043734288}" type="presParOf" srcId="{1CD85EE8-8846-9A40-916F-42D47D1A8D57}" destId="{B998E5D4-827F-1846-92E4-E5C52A95FBDA}" srcOrd="2" destOrd="0" presId="urn:microsoft.com/office/officeart/2008/layout/NameandTitleOrganizationalChart"/>
    <dgm:cxn modelId="{1CECE178-8469-5C4C-8B70-0FA05217C94B}" type="presParOf" srcId="{4B906204-E9D1-1349-AD6A-8FC0500B7425}" destId="{43780732-572D-2A4B-B012-CF777EF9E6CC}" srcOrd="2" destOrd="0" presId="urn:microsoft.com/office/officeart/2008/layout/NameandTitleOrganizationalChart"/>
    <dgm:cxn modelId="{F482C12A-0157-4248-83C1-B6421BBAC688}" type="presParOf" srcId="{4B906204-E9D1-1349-AD6A-8FC0500B7425}" destId="{95B1FF14-C2E0-6445-9029-D61E3A0E48E3}" srcOrd="3" destOrd="0" presId="urn:microsoft.com/office/officeart/2008/layout/NameandTitleOrganizationalChart"/>
    <dgm:cxn modelId="{56C34F90-D2E8-F140-B69C-3DD97BED2DB9}" type="presParOf" srcId="{95B1FF14-C2E0-6445-9029-D61E3A0E48E3}" destId="{4AE7E38A-4301-ED4C-8FE0-E900ADC81E46}" srcOrd="0" destOrd="0" presId="urn:microsoft.com/office/officeart/2008/layout/NameandTitleOrganizationalChart"/>
    <dgm:cxn modelId="{FB6C7C32-6112-BB49-93F9-9D75DC4CC245}" type="presParOf" srcId="{4AE7E38A-4301-ED4C-8FE0-E900ADC81E46}" destId="{B172040B-A868-3E45-9DFB-D8BB2C4A678F}" srcOrd="0" destOrd="0" presId="urn:microsoft.com/office/officeart/2008/layout/NameandTitleOrganizationalChart"/>
    <dgm:cxn modelId="{90F390D2-3F76-1346-BF8F-4216FEED87E1}" type="presParOf" srcId="{4AE7E38A-4301-ED4C-8FE0-E900ADC81E46}" destId="{36687D90-C0C6-134E-B127-EF5C875DA600}" srcOrd="1" destOrd="0" presId="urn:microsoft.com/office/officeart/2008/layout/NameandTitleOrganizationalChart"/>
    <dgm:cxn modelId="{D887394D-5E57-6645-B5EC-A07760CADD99}" type="presParOf" srcId="{4AE7E38A-4301-ED4C-8FE0-E900ADC81E46}" destId="{87285BC5-6DE7-FA44-BF8F-3707244F2D51}" srcOrd="2" destOrd="0" presId="urn:microsoft.com/office/officeart/2008/layout/NameandTitleOrganizationalChart"/>
    <dgm:cxn modelId="{62CC5288-4A78-5C46-8B6E-190E7E924F59}" type="presParOf" srcId="{95B1FF14-C2E0-6445-9029-D61E3A0E48E3}" destId="{A88368CA-DD0B-964F-86DC-8CBF063F424E}" srcOrd="1" destOrd="0" presId="urn:microsoft.com/office/officeart/2008/layout/NameandTitleOrganizationalChart"/>
    <dgm:cxn modelId="{4D6E8018-8E05-4F44-B54B-7BF3C70BCE59}" type="presParOf" srcId="{95B1FF14-C2E0-6445-9029-D61E3A0E48E3}" destId="{5F0E2373-5265-3248-88BB-7D8990751855}" srcOrd="2" destOrd="0" presId="urn:microsoft.com/office/officeart/2008/layout/NameandTitleOrganizationalChart"/>
    <dgm:cxn modelId="{D95516F7-8977-2049-A0DD-82FB66815DE8}" type="presParOf" srcId="{2C2A6FCD-186B-2345-833C-7F590E0CEC30}" destId="{CC04ABA7-4A09-5145-B6B6-A75121104549}" srcOrd="2" destOrd="0" presId="urn:microsoft.com/office/officeart/2008/layout/NameandTitleOrganizationalChart"/>
    <dgm:cxn modelId="{AC504C4E-C81A-D044-80DA-38F57414EE68}" type="presParOf" srcId="{C06D835F-29E5-4D44-AC74-AE2C29E0FE39}" destId="{1A6B245C-AF89-7F48-B3D3-5F951BA41C62}" srcOrd="2" destOrd="0" presId="urn:microsoft.com/office/officeart/2008/layout/NameandTitleOrganizationalChart"/>
    <dgm:cxn modelId="{E9F8590C-E5E9-9544-9024-9E0F399A32DF}" type="presParOf" srcId="{18EDF029-E197-E149-A808-F14857876682}" destId="{1F2F0667-CB70-BF4C-BC75-F9154E708326}" srcOrd="2" destOrd="0" presId="urn:microsoft.com/office/officeart/2008/layout/NameandTitleOrganizationalChart"/>
    <dgm:cxn modelId="{DD2E6ED0-DA0D-CE41-B759-ECCE2C4C9C5C}" type="presParOf" srcId="{18EDF029-E197-E149-A808-F14857876682}" destId="{8AF2FE5B-24B2-5D4C-B578-594E0A8E3515}" srcOrd="3" destOrd="0" presId="urn:microsoft.com/office/officeart/2008/layout/NameandTitleOrganizationalChart"/>
    <dgm:cxn modelId="{DC9FA77A-B92A-0241-9238-727523250B3F}" type="presParOf" srcId="{8AF2FE5B-24B2-5D4C-B578-594E0A8E3515}" destId="{444D4E91-5415-A545-82CA-C982408CAC88}" srcOrd="0" destOrd="0" presId="urn:microsoft.com/office/officeart/2008/layout/NameandTitleOrganizationalChart"/>
    <dgm:cxn modelId="{2A68876D-9F10-DA48-9F40-E501309A8D45}" type="presParOf" srcId="{444D4E91-5415-A545-82CA-C982408CAC88}" destId="{05BA756F-B28B-EC49-9073-908EC793F8B1}" srcOrd="0" destOrd="0" presId="urn:microsoft.com/office/officeart/2008/layout/NameandTitleOrganizationalChart"/>
    <dgm:cxn modelId="{0E0D78D7-B609-F74C-B4A4-3B71178D9488}" type="presParOf" srcId="{444D4E91-5415-A545-82CA-C982408CAC88}" destId="{B5A2EF91-E6D1-FF48-BE4E-A99C5F7635AE}" srcOrd="1" destOrd="0" presId="urn:microsoft.com/office/officeart/2008/layout/NameandTitleOrganizationalChart"/>
    <dgm:cxn modelId="{996345FA-EFC7-EC4E-A823-44F2127E3C92}" type="presParOf" srcId="{444D4E91-5415-A545-82CA-C982408CAC88}" destId="{47BF6299-9B8D-FE44-AC93-5977862B0DC6}" srcOrd="2" destOrd="0" presId="urn:microsoft.com/office/officeart/2008/layout/NameandTitleOrganizationalChart"/>
    <dgm:cxn modelId="{952BA39F-162E-EB43-9DB4-25499FDF8607}" type="presParOf" srcId="{8AF2FE5B-24B2-5D4C-B578-594E0A8E3515}" destId="{445B710B-404F-7C4F-83FC-97FC0D8F71D2}" srcOrd="1" destOrd="0" presId="urn:microsoft.com/office/officeart/2008/layout/NameandTitleOrganizationalChart"/>
    <dgm:cxn modelId="{03157300-57BE-3F4C-B6DC-A701C2B69BF2}" type="presParOf" srcId="{445B710B-404F-7C4F-83FC-97FC0D8F71D2}" destId="{FA14D7C8-CB2E-AE4B-A6F8-3EB8806B730C}" srcOrd="0" destOrd="0" presId="urn:microsoft.com/office/officeart/2008/layout/NameandTitleOrganizationalChart"/>
    <dgm:cxn modelId="{153E551B-C8EB-704E-A8CB-889BC38B3B5A}" type="presParOf" srcId="{445B710B-404F-7C4F-83FC-97FC0D8F71D2}" destId="{B45ED47C-0D78-504A-AEA0-4B794F42AF4A}" srcOrd="1" destOrd="0" presId="urn:microsoft.com/office/officeart/2008/layout/NameandTitleOrganizationalChart"/>
    <dgm:cxn modelId="{F109353B-B5BB-674F-944A-BABA45F758A3}" type="presParOf" srcId="{B45ED47C-0D78-504A-AEA0-4B794F42AF4A}" destId="{05849E4D-4DD3-654B-B82F-BA329B007D9E}" srcOrd="0" destOrd="0" presId="urn:microsoft.com/office/officeart/2008/layout/NameandTitleOrganizationalChart"/>
    <dgm:cxn modelId="{0AB2069A-3F24-CA40-8F5E-CB0AF6D0C6E1}" type="presParOf" srcId="{05849E4D-4DD3-654B-B82F-BA329B007D9E}" destId="{C9EEE051-A5D2-CE43-9427-3399FCED4ED4}" srcOrd="0" destOrd="0" presId="urn:microsoft.com/office/officeart/2008/layout/NameandTitleOrganizationalChart"/>
    <dgm:cxn modelId="{DF695D5A-F028-8346-8A69-06301D3C683C}" type="presParOf" srcId="{05849E4D-4DD3-654B-B82F-BA329B007D9E}" destId="{6CEB5689-18ED-694F-B630-F18299F88AEE}" srcOrd="1" destOrd="0" presId="urn:microsoft.com/office/officeart/2008/layout/NameandTitleOrganizationalChart"/>
    <dgm:cxn modelId="{EBEAE7B3-927C-BF40-B983-695B05969541}" type="presParOf" srcId="{05849E4D-4DD3-654B-B82F-BA329B007D9E}" destId="{15BB5B1F-63B8-104B-ABC2-9935F67247EF}" srcOrd="2" destOrd="0" presId="urn:microsoft.com/office/officeart/2008/layout/NameandTitleOrganizationalChart"/>
    <dgm:cxn modelId="{DEF85EEE-D2B2-0D4C-9F6E-2260C8AD26F0}" type="presParOf" srcId="{B45ED47C-0D78-504A-AEA0-4B794F42AF4A}" destId="{F3F395EF-FD71-D846-9EE6-7AD1B3C1FA28}" srcOrd="1" destOrd="0" presId="urn:microsoft.com/office/officeart/2008/layout/NameandTitleOrganizationalChart"/>
    <dgm:cxn modelId="{E6ED8862-96D6-E043-A79C-EF2FCCBDB4CC}" type="presParOf" srcId="{F3F395EF-FD71-D846-9EE6-7AD1B3C1FA28}" destId="{DC5493A4-A49D-2F48-A4FE-10C073DEED6E}" srcOrd="0" destOrd="0" presId="urn:microsoft.com/office/officeart/2008/layout/NameandTitleOrganizationalChart"/>
    <dgm:cxn modelId="{3F55AE7A-5804-444B-A736-B354654E1EEF}" type="presParOf" srcId="{F3F395EF-FD71-D846-9EE6-7AD1B3C1FA28}" destId="{51B4DB9E-3323-8C46-98C6-09620FBA0E05}" srcOrd="1" destOrd="0" presId="urn:microsoft.com/office/officeart/2008/layout/NameandTitleOrganizationalChart"/>
    <dgm:cxn modelId="{47C97B43-2C89-C841-9943-6BE69CF638CA}" type="presParOf" srcId="{51B4DB9E-3323-8C46-98C6-09620FBA0E05}" destId="{783F004D-38AE-2841-9D55-0C050586B93E}" srcOrd="0" destOrd="0" presId="urn:microsoft.com/office/officeart/2008/layout/NameandTitleOrganizationalChart"/>
    <dgm:cxn modelId="{771720E1-F9D5-CC4B-B1E9-0C86C4392257}" type="presParOf" srcId="{783F004D-38AE-2841-9D55-0C050586B93E}" destId="{6564BF35-90AA-1341-8535-579B4C1755E7}" srcOrd="0" destOrd="0" presId="urn:microsoft.com/office/officeart/2008/layout/NameandTitleOrganizationalChart"/>
    <dgm:cxn modelId="{77D3119F-C6C3-8E41-8D8B-FD1A3B2BF378}" type="presParOf" srcId="{783F004D-38AE-2841-9D55-0C050586B93E}" destId="{F4F176DC-D2DE-D144-9591-3BBD776DE2FA}" srcOrd="1" destOrd="0" presId="urn:microsoft.com/office/officeart/2008/layout/NameandTitleOrganizationalChart"/>
    <dgm:cxn modelId="{0D2D68F2-C2EA-2441-8790-4608802CC984}" type="presParOf" srcId="{783F004D-38AE-2841-9D55-0C050586B93E}" destId="{D4E66208-18AC-1D48-B777-F9F75B8C661D}" srcOrd="2" destOrd="0" presId="urn:microsoft.com/office/officeart/2008/layout/NameandTitleOrganizationalChart"/>
    <dgm:cxn modelId="{282D4DC6-3517-2249-8633-70EF9B992B0E}" type="presParOf" srcId="{51B4DB9E-3323-8C46-98C6-09620FBA0E05}" destId="{4F698CD4-77D1-8145-AF5B-881759E6E8E3}" srcOrd="1" destOrd="0" presId="urn:microsoft.com/office/officeart/2008/layout/NameandTitleOrganizationalChart"/>
    <dgm:cxn modelId="{0CF2F04C-C0B8-8549-B22E-C7D7F8C88409}" type="presParOf" srcId="{51B4DB9E-3323-8C46-98C6-09620FBA0E05}" destId="{E8E53F66-641A-C745-9454-AA37419E9109}" srcOrd="2" destOrd="0" presId="urn:microsoft.com/office/officeart/2008/layout/NameandTitleOrganizationalChart"/>
    <dgm:cxn modelId="{1BB703EE-74F8-8F47-B9D9-70C52EBE093E}" type="presParOf" srcId="{F3F395EF-FD71-D846-9EE6-7AD1B3C1FA28}" destId="{CE42EA91-D03D-AA40-A1B3-F904C9196BB5}" srcOrd="2" destOrd="0" presId="urn:microsoft.com/office/officeart/2008/layout/NameandTitleOrganizationalChart"/>
    <dgm:cxn modelId="{BDB58A15-7D0E-D042-A521-2E8B27A3551E}" type="presParOf" srcId="{F3F395EF-FD71-D846-9EE6-7AD1B3C1FA28}" destId="{CF3705A6-D13E-994C-B684-83F418C344E7}" srcOrd="3" destOrd="0" presId="urn:microsoft.com/office/officeart/2008/layout/NameandTitleOrganizationalChart"/>
    <dgm:cxn modelId="{B7CD6AB8-6204-F44E-A248-03E5BA9B49CF}" type="presParOf" srcId="{CF3705A6-D13E-994C-B684-83F418C344E7}" destId="{02E99BA1-903E-0748-B426-8106055F02C0}" srcOrd="0" destOrd="0" presId="urn:microsoft.com/office/officeart/2008/layout/NameandTitleOrganizationalChart"/>
    <dgm:cxn modelId="{B87ED872-F996-0748-AB28-D8F066975C6A}" type="presParOf" srcId="{02E99BA1-903E-0748-B426-8106055F02C0}" destId="{3A24483D-080B-254C-95A7-D2FFDB922FDA}" srcOrd="0" destOrd="0" presId="urn:microsoft.com/office/officeart/2008/layout/NameandTitleOrganizationalChart"/>
    <dgm:cxn modelId="{7169F617-69C4-3D4A-9CE2-F73DE6C6EFE9}" type="presParOf" srcId="{02E99BA1-903E-0748-B426-8106055F02C0}" destId="{FB86C99E-4DBA-7744-B5A4-D7038B8576A5}" srcOrd="1" destOrd="0" presId="urn:microsoft.com/office/officeart/2008/layout/NameandTitleOrganizationalChart"/>
    <dgm:cxn modelId="{2CEB656B-5357-1A49-B8D1-ADB4A4403FD1}" type="presParOf" srcId="{02E99BA1-903E-0748-B426-8106055F02C0}" destId="{39C2E805-498D-9742-B493-5EDA2264E734}" srcOrd="2" destOrd="0" presId="urn:microsoft.com/office/officeart/2008/layout/NameandTitleOrganizationalChart"/>
    <dgm:cxn modelId="{2A903A5A-3398-D443-B747-CE7FF357AF0D}" type="presParOf" srcId="{CF3705A6-D13E-994C-B684-83F418C344E7}" destId="{754AF81C-4BA8-E643-972A-F4568F7F3D8C}" srcOrd="1" destOrd="0" presId="urn:microsoft.com/office/officeart/2008/layout/NameandTitleOrganizationalChart"/>
    <dgm:cxn modelId="{9F8C2BE0-ABD2-8344-B5D1-ECA088AF8F4E}" type="presParOf" srcId="{CF3705A6-D13E-994C-B684-83F418C344E7}" destId="{C77B7AB7-687C-5D41-845F-45F4C22BFCEB}" srcOrd="2" destOrd="0" presId="urn:microsoft.com/office/officeart/2008/layout/NameandTitleOrganizationalChart"/>
    <dgm:cxn modelId="{16AFEF7D-BA67-1C4C-AD82-D6799E1D68E1}" type="presParOf" srcId="{B45ED47C-0D78-504A-AEA0-4B794F42AF4A}" destId="{3151B6B4-6F6E-D44A-BD8C-D953ED334215}" srcOrd="2" destOrd="0" presId="urn:microsoft.com/office/officeart/2008/layout/NameandTitleOrganizationalChart"/>
    <dgm:cxn modelId="{AF37429B-2F7C-1F43-99E6-004D3CE9B56F}" type="presParOf" srcId="{8AF2FE5B-24B2-5D4C-B578-594E0A8E3515}" destId="{CA6C3E13-290B-074A-B524-65A3A0B4AAD3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E42EA91-D03D-AA40-A1B3-F904C9196BB5}">
      <dsp:nvSpPr>
        <dsp:cNvPr id="0" name=""/>
        <dsp:cNvSpPr/>
      </dsp:nvSpPr>
      <dsp:spPr>
        <a:xfrm>
          <a:off x="4439904" y="2875293"/>
          <a:ext cx="762468" cy="3400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705"/>
              </a:lnTo>
              <a:lnTo>
                <a:pt x="762468" y="202705"/>
              </a:lnTo>
              <a:lnTo>
                <a:pt x="762468" y="3400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5493A4-A49D-2F48-A4FE-10C073DEED6E}">
      <dsp:nvSpPr>
        <dsp:cNvPr id="0" name=""/>
        <dsp:cNvSpPr/>
      </dsp:nvSpPr>
      <dsp:spPr>
        <a:xfrm>
          <a:off x="3677436" y="2875293"/>
          <a:ext cx="762468" cy="340022"/>
        </a:xfrm>
        <a:custGeom>
          <a:avLst/>
          <a:gdLst/>
          <a:ahLst/>
          <a:cxnLst/>
          <a:rect l="0" t="0" r="0" b="0"/>
          <a:pathLst>
            <a:path>
              <a:moveTo>
                <a:pt x="762468" y="0"/>
              </a:moveTo>
              <a:lnTo>
                <a:pt x="762468" y="202705"/>
              </a:lnTo>
              <a:lnTo>
                <a:pt x="0" y="202705"/>
              </a:lnTo>
              <a:lnTo>
                <a:pt x="0" y="3400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14D7C8-CB2E-AE4B-A6F8-3EB8806B730C}">
      <dsp:nvSpPr>
        <dsp:cNvPr id="0" name=""/>
        <dsp:cNvSpPr/>
      </dsp:nvSpPr>
      <dsp:spPr>
        <a:xfrm>
          <a:off x="4394184" y="1946769"/>
          <a:ext cx="91440" cy="3400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40022"/>
              </a:lnTo>
            </a:path>
          </a:pathLst>
        </a:custGeom>
        <a:noFill/>
        <a:ln w="12700" cap="flat" cmpd="sng" algn="ctr">
          <a:solidFill>
            <a:schemeClr val="accent3">
              <a:tint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2F0667-CB70-BF4C-BC75-F9154E708326}">
      <dsp:nvSpPr>
        <dsp:cNvPr id="0" name=""/>
        <dsp:cNvSpPr/>
      </dsp:nvSpPr>
      <dsp:spPr>
        <a:xfrm>
          <a:off x="2914968" y="1018244"/>
          <a:ext cx="956617" cy="6342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34273"/>
              </a:lnTo>
              <a:lnTo>
                <a:pt x="956617" y="634273"/>
              </a:lnTo>
            </a:path>
          </a:pathLst>
        </a:custGeom>
        <a:noFill/>
        <a:ln w="12700" cap="flat" cmpd="sng" algn="ctr">
          <a:solidFill>
            <a:schemeClr val="accent3">
              <a:tint val="99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780732-572D-2A4B-B012-CF777EF9E6CC}">
      <dsp:nvSpPr>
        <dsp:cNvPr id="0" name=""/>
        <dsp:cNvSpPr/>
      </dsp:nvSpPr>
      <dsp:spPr>
        <a:xfrm>
          <a:off x="1390031" y="2875293"/>
          <a:ext cx="762468" cy="3400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2705"/>
              </a:lnTo>
              <a:lnTo>
                <a:pt x="762468" y="202705"/>
              </a:lnTo>
              <a:lnTo>
                <a:pt x="762468" y="3400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A8D7F9-62CB-4A41-A034-4D8E9389580B}">
      <dsp:nvSpPr>
        <dsp:cNvPr id="0" name=""/>
        <dsp:cNvSpPr/>
      </dsp:nvSpPr>
      <dsp:spPr>
        <a:xfrm>
          <a:off x="627562" y="2875293"/>
          <a:ext cx="762468" cy="340022"/>
        </a:xfrm>
        <a:custGeom>
          <a:avLst/>
          <a:gdLst/>
          <a:ahLst/>
          <a:cxnLst/>
          <a:rect l="0" t="0" r="0" b="0"/>
          <a:pathLst>
            <a:path>
              <a:moveTo>
                <a:pt x="762468" y="0"/>
              </a:moveTo>
              <a:lnTo>
                <a:pt x="762468" y="202705"/>
              </a:lnTo>
              <a:lnTo>
                <a:pt x="0" y="202705"/>
              </a:lnTo>
              <a:lnTo>
                <a:pt x="0" y="340022"/>
              </a:lnTo>
            </a:path>
          </a:pathLst>
        </a:custGeom>
        <a:noFill/>
        <a:ln w="12700" cap="flat" cmpd="sng" algn="ctr">
          <a:solidFill>
            <a:schemeClr val="accent3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19D2D2-03F6-904E-B1FE-022B91977220}">
      <dsp:nvSpPr>
        <dsp:cNvPr id="0" name=""/>
        <dsp:cNvSpPr/>
      </dsp:nvSpPr>
      <dsp:spPr>
        <a:xfrm>
          <a:off x="1344311" y="1946769"/>
          <a:ext cx="91440" cy="3400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40022"/>
              </a:lnTo>
            </a:path>
          </a:pathLst>
        </a:custGeom>
        <a:noFill/>
        <a:ln w="12700" cap="flat" cmpd="sng" algn="ctr">
          <a:solidFill>
            <a:schemeClr val="accent3">
              <a:tint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CEDF62-2E7D-6E4B-8151-D867C706294A}">
      <dsp:nvSpPr>
        <dsp:cNvPr id="0" name=""/>
        <dsp:cNvSpPr/>
      </dsp:nvSpPr>
      <dsp:spPr>
        <a:xfrm>
          <a:off x="1958350" y="1018244"/>
          <a:ext cx="956617" cy="634273"/>
        </a:xfrm>
        <a:custGeom>
          <a:avLst/>
          <a:gdLst/>
          <a:ahLst/>
          <a:cxnLst/>
          <a:rect l="0" t="0" r="0" b="0"/>
          <a:pathLst>
            <a:path>
              <a:moveTo>
                <a:pt x="956617" y="0"/>
              </a:moveTo>
              <a:lnTo>
                <a:pt x="956617" y="634273"/>
              </a:lnTo>
              <a:lnTo>
                <a:pt x="0" y="634273"/>
              </a:lnTo>
            </a:path>
          </a:pathLst>
        </a:custGeom>
        <a:noFill/>
        <a:ln w="12700" cap="flat" cmpd="sng" algn="ctr">
          <a:solidFill>
            <a:schemeClr val="accent3">
              <a:tint val="99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52C872-0B79-C54A-8930-7BF6C85B0B23}">
      <dsp:nvSpPr>
        <dsp:cNvPr id="0" name=""/>
        <dsp:cNvSpPr/>
      </dsp:nvSpPr>
      <dsp:spPr>
        <a:xfrm>
          <a:off x="2346648" y="429743"/>
          <a:ext cx="1136638" cy="588501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 err="1"/>
            <a:t>Habs</a:t>
          </a:r>
          <a:r>
            <a:rPr lang="en-US" sz="1100" kern="1200" dirty="0"/>
            <a:t>-HD Cohort</a:t>
          </a:r>
        </a:p>
      </dsp:txBody>
      <dsp:txXfrm>
        <a:off x="2346648" y="429743"/>
        <a:ext cx="1136638" cy="588501"/>
      </dsp:txXfrm>
    </dsp:sp>
    <dsp:sp modelId="{4DA200AC-7D32-F647-B735-A8446D4BC62A}">
      <dsp:nvSpPr>
        <dsp:cNvPr id="0" name=""/>
        <dsp:cNvSpPr/>
      </dsp:nvSpPr>
      <dsp:spPr>
        <a:xfrm>
          <a:off x="2573976" y="887466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2335</a:t>
          </a:r>
        </a:p>
      </dsp:txBody>
      <dsp:txXfrm>
        <a:off x="2573976" y="887466"/>
        <a:ext cx="1022975" cy="196167"/>
      </dsp:txXfrm>
    </dsp:sp>
    <dsp:sp modelId="{02D046AE-45FC-8848-9089-6C835AE80806}">
      <dsp:nvSpPr>
        <dsp:cNvPr id="0" name=""/>
        <dsp:cNvSpPr/>
      </dsp:nvSpPr>
      <dsp:spPr>
        <a:xfrm>
          <a:off x="821711" y="1358267"/>
          <a:ext cx="1136638" cy="588501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MA</a:t>
          </a:r>
        </a:p>
      </dsp:txBody>
      <dsp:txXfrm>
        <a:off x="821711" y="1358267"/>
        <a:ext cx="1136638" cy="588501"/>
      </dsp:txXfrm>
    </dsp:sp>
    <dsp:sp modelId="{61961F43-B124-734F-A520-91382112C0B7}">
      <dsp:nvSpPr>
        <dsp:cNvPr id="0" name=""/>
        <dsp:cNvSpPr/>
      </dsp:nvSpPr>
      <dsp:spPr>
        <a:xfrm>
          <a:off x="1049039" y="1815990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tint val="99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1153</a:t>
          </a:r>
        </a:p>
      </dsp:txBody>
      <dsp:txXfrm>
        <a:off x="1049039" y="1815990"/>
        <a:ext cx="1022975" cy="196167"/>
      </dsp:txXfrm>
    </dsp:sp>
    <dsp:sp modelId="{5CE75EE6-5301-B242-BEE5-181F67190CDF}">
      <dsp:nvSpPr>
        <dsp:cNvPr id="0" name=""/>
        <dsp:cNvSpPr/>
      </dsp:nvSpPr>
      <dsp:spPr>
        <a:xfrm>
          <a:off x="821711" y="2286791"/>
          <a:ext cx="1136638" cy="588501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APOE4 data</a:t>
          </a:r>
        </a:p>
      </dsp:txBody>
      <dsp:txXfrm>
        <a:off x="821711" y="2286791"/>
        <a:ext cx="1136638" cy="588501"/>
      </dsp:txXfrm>
    </dsp:sp>
    <dsp:sp modelId="{A2C9A524-0B6F-5646-A690-9F5C7220FEFB}">
      <dsp:nvSpPr>
        <dsp:cNvPr id="0" name=""/>
        <dsp:cNvSpPr/>
      </dsp:nvSpPr>
      <dsp:spPr>
        <a:xfrm>
          <a:off x="1049039" y="2744515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1034</a:t>
          </a:r>
        </a:p>
      </dsp:txBody>
      <dsp:txXfrm>
        <a:off x="1049039" y="2744515"/>
        <a:ext cx="1022975" cy="196167"/>
      </dsp:txXfrm>
    </dsp:sp>
    <dsp:sp modelId="{6872FA9B-7DB0-404C-A265-66C73234ECE7}">
      <dsp:nvSpPr>
        <dsp:cNvPr id="0" name=""/>
        <dsp:cNvSpPr/>
      </dsp:nvSpPr>
      <dsp:spPr>
        <a:xfrm>
          <a:off x="59243" y="3215316"/>
          <a:ext cx="1136638" cy="588501"/>
        </a:xfrm>
        <a:prstGeom prst="rect">
          <a:avLst/>
        </a:prstGeom>
        <a:solidFill>
          <a:schemeClr val="accent3">
            <a:shade val="80000"/>
            <a:hueOff val="-51600"/>
            <a:satOff val="-10597"/>
            <a:lumOff val="795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APOE4 carrier/biomarker availability</a:t>
          </a:r>
        </a:p>
      </dsp:txBody>
      <dsp:txXfrm>
        <a:off x="59243" y="3215316"/>
        <a:ext cx="1136638" cy="588501"/>
      </dsp:txXfrm>
    </dsp:sp>
    <dsp:sp modelId="{C45DAD73-164D-324E-8ADA-0A4DFCBFFD80}">
      <dsp:nvSpPr>
        <dsp:cNvPr id="0" name=""/>
        <dsp:cNvSpPr/>
      </dsp:nvSpPr>
      <dsp:spPr>
        <a:xfrm>
          <a:off x="286571" y="3673039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-51600"/>
              <a:satOff val="-10597"/>
              <a:lumOff val="7953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145</a:t>
          </a:r>
        </a:p>
      </dsp:txBody>
      <dsp:txXfrm>
        <a:off x="286571" y="3673039"/>
        <a:ext cx="1022975" cy="196167"/>
      </dsp:txXfrm>
    </dsp:sp>
    <dsp:sp modelId="{B172040B-A868-3E45-9DFB-D8BB2C4A678F}">
      <dsp:nvSpPr>
        <dsp:cNvPr id="0" name=""/>
        <dsp:cNvSpPr/>
      </dsp:nvSpPr>
      <dsp:spPr>
        <a:xfrm>
          <a:off x="1584180" y="3215316"/>
          <a:ext cx="1136638" cy="588501"/>
        </a:xfrm>
        <a:prstGeom prst="rect">
          <a:avLst/>
        </a:prstGeom>
        <a:solidFill>
          <a:schemeClr val="accent3">
            <a:shade val="80000"/>
            <a:hueOff val="-103199"/>
            <a:satOff val="-21194"/>
            <a:lumOff val="1590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APOE4 non-carrier/biomarker availability</a:t>
          </a:r>
        </a:p>
      </dsp:txBody>
      <dsp:txXfrm>
        <a:off x="1584180" y="3215316"/>
        <a:ext cx="1136638" cy="588501"/>
      </dsp:txXfrm>
    </dsp:sp>
    <dsp:sp modelId="{36687D90-C0C6-134E-B127-EF5C875DA600}">
      <dsp:nvSpPr>
        <dsp:cNvPr id="0" name=""/>
        <dsp:cNvSpPr/>
      </dsp:nvSpPr>
      <dsp:spPr>
        <a:xfrm>
          <a:off x="1811507" y="3673039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-103199"/>
              <a:satOff val="-21194"/>
              <a:lumOff val="15905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647</a:t>
          </a:r>
        </a:p>
      </dsp:txBody>
      <dsp:txXfrm>
        <a:off x="1811507" y="3673039"/>
        <a:ext cx="1022975" cy="196167"/>
      </dsp:txXfrm>
    </dsp:sp>
    <dsp:sp modelId="{05BA756F-B28B-EC49-9073-908EC793F8B1}">
      <dsp:nvSpPr>
        <dsp:cNvPr id="0" name=""/>
        <dsp:cNvSpPr/>
      </dsp:nvSpPr>
      <dsp:spPr>
        <a:xfrm>
          <a:off x="3871585" y="1358267"/>
          <a:ext cx="1136638" cy="588501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830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HW</a:t>
          </a:r>
        </a:p>
      </dsp:txBody>
      <dsp:txXfrm>
        <a:off x="3871585" y="1358267"/>
        <a:ext cx="1136638" cy="588501"/>
      </dsp:txXfrm>
    </dsp:sp>
    <dsp:sp modelId="{B5A2EF91-E6D1-FF48-BE4E-A99C5F7635AE}">
      <dsp:nvSpPr>
        <dsp:cNvPr id="0" name=""/>
        <dsp:cNvSpPr/>
      </dsp:nvSpPr>
      <dsp:spPr>
        <a:xfrm>
          <a:off x="4098913" y="1815990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tint val="99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1159</a:t>
          </a:r>
        </a:p>
      </dsp:txBody>
      <dsp:txXfrm>
        <a:off x="4098913" y="1815990"/>
        <a:ext cx="1022975" cy="196167"/>
      </dsp:txXfrm>
    </dsp:sp>
    <dsp:sp modelId="{C9EEE051-A5D2-CE43-9427-3399FCED4ED4}">
      <dsp:nvSpPr>
        <dsp:cNvPr id="0" name=""/>
        <dsp:cNvSpPr/>
      </dsp:nvSpPr>
      <dsp:spPr>
        <a:xfrm>
          <a:off x="3871585" y="2286791"/>
          <a:ext cx="1136638" cy="588501"/>
        </a:xfrm>
        <a:prstGeom prst="rect">
          <a:avLst/>
        </a:prstGeom>
        <a:solidFill>
          <a:schemeClr val="accent3">
            <a:shade val="80000"/>
            <a:hueOff val="-154799"/>
            <a:satOff val="-31792"/>
            <a:lumOff val="2385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APOE4 data</a:t>
          </a:r>
        </a:p>
      </dsp:txBody>
      <dsp:txXfrm>
        <a:off x="3871585" y="2286791"/>
        <a:ext cx="1136638" cy="588501"/>
      </dsp:txXfrm>
    </dsp:sp>
    <dsp:sp modelId="{6CEB5689-18ED-694F-B630-F18299F88AEE}">
      <dsp:nvSpPr>
        <dsp:cNvPr id="0" name=""/>
        <dsp:cNvSpPr/>
      </dsp:nvSpPr>
      <dsp:spPr>
        <a:xfrm>
          <a:off x="4098913" y="2744515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-154799"/>
              <a:satOff val="-31792"/>
              <a:lumOff val="23858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1050</a:t>
          </a:r>
        </a:p>
      </dsp:txBody>
      <dsp:txXfrm>
        <a:off x="4098913" y="2744515"/>
        <a:ext cx="1022975" cy="196167"/>
      </dsp:txXfrm>
    </dsp:sp>
    <dsp:sp modelId="{6564BF35-90AA-1341-8535-579B4C1755E7}">
      <dsp:nvSpPr>
        <dsp:cNvPr id="0" name=""/>
        <dsp:cNvSpPr/>
      </dsp:nvSpPr>
      <dsp:spPr>
        <a:xfrm>
          <a:off x="3109116" y="3215316"/>
          <a:ext cx="1136638" cy="588501"/>
        </a:xfrm>
        <a:prstGeom prst="rect">
          <a:avLst/>
        </a:prstGeom>
        <a:solidFill>
          <a:schemeClr val="accent3">
            <a:shade val="80000"/>
            <a:hueOff val="-206398"/>
            <a:satOff val="-42389"/>
            <a:lumOff val="3181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APOE4 carrier/biomarker availability</a:t>
          </a:r>
        </a:p>
      </dsp:txBody>
      <dsp:txXfrm>
        <a:off x="3109116" y="3215316"/>
        <a:ext cx="1136638" cy="588501"/>
      </dsp:txXfrm>
    </dsp:sp>
    <dsp:sp modelId="{F4F176DC-D2DE-D144-9591-3BBD776DE2FA}">
      <dsp:nvSpPr>
        <dsp:cNvPr id="0" name=""/>
        <dsp:cNvSpPr/>
      </dsp:nvSpPr>
      <dsp:spPr>
        <a:xfrm>
          <a:off x="3336444" y="3673039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-206398"/>
              <a:satOff val="-42389"/>
              <a:lumOff val="3181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230</a:t>
          </a:r>
        </a:p>
      </dsp:txBody>
      <dsp:txXfrm>
        <a:off x="3336444" y="3673039"/>
        <a:ext cx="1022975" cy="196167"/>
      </dsp:txXfrm>
    </dsp:sp>
    <dsp:sp modelId="{3A24483D-080B-254C-95A7-D2FFDB922FDA}">
      <dsp:nvSpPr>
        <dsp:cNvPr id="0" name=""/>
        <dsp:cNvSpPr/>
      </dsp:nvSpPr>
      <dsp:spPr>
        <a:xfrm>
          <a:off x="4634053" y="3215316"/>
          <a:ext cx="1136638" cy="588501"/>
        </a:xfrm>
        <a:prstGeom prst="rect">
          <a:avLst/>
        </a:prstGeom>
        <a:solidFill>
          <a:schemeClr val="accent3">
            <a:shade val="80000"/>
            <a:hueOff val="-257998"/>
            <a:satOff val="-52986"/>
            <a:lumOff val="3976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3044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/>
            <a:t>APOE4 non-carrier/biomarker availability</a:t>
          </a:r>
        </a:p>
      </dsp:txBody>
      <dsp:txXfrm>
        <a:off x="4634053" y="3215316"/>
        <a:ext cx="1136638" cy="588501"/>
      </dsp:txXfrm>
    </dsp:sp>
    <dsp:sp modelId="{FB86C99E-4DBA-7744-B5A4-D7038B8576A5}">
      <dsp:nvSpPr>
        <dsp:cNvPr id="0" name=""/>
        <dsp:cNvSpPr/>
      </dsp:nvSpPr>
      <dsp:spPr>
        <a:xfrm>
          <a:off x="4861381" y="3673039"/>
          <a:ext cx="1022975" cy="19616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-257998"/>
              <a:satOff val="-52986"/>
              <a:lumOff val="39763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N=555</a:t>
          </a:r>
        </a:p>
      </dsp:txBody>
      <dsp:txXfrm>
        <a:off x="4861381" y="3673039"/>
        <a:ext cx="1022975" cy="1961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Albrecht</dc:creator>
  <cp:keywords/>
  <dc:description/>
  <cp:lastModifiedBy>Joey Albrecht</cp:lastModifiedBy>
  <cp:revision>4</cp:revision>
  <dcterms:created xsi:type="dcterms:W3CDTF">2025-05-15T21:37:00Z</dcterms:created>
  <dcterms:modified xsi:type="dcterms:W3CDTF">2025-06-21T00:09:00Z</dcterms:modified>
</cp:coreProperties>
</file>